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B03BB" w14:textId="77777777" w:rsidR="00B01325" w:rsidRPr="0047564D" w:rsidRDefault="00613C02" w:rsidP="00227651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7564D">
        <w:rPr>
          <w:rFonts w:asciiTheme="majorBidi" w:hAnsiTheme="majorBidi" w:cstheme="majorBidi"/>
          <w:b/>
          <w:bCs/>
          <w:sz w:val="24"/>
          <w:szCs w:val="24"/>
        </w:rPr>
        <w:t>Supplementary materials</w:t>
      </w:r>
    </w:p>
    <w:p w14:paraId="2C0AC41F" w14:textId="77777777" w:rsidR="0047564D" w:rsidRPr="0047564D" w:rsidRDefault="0047564D" w:rsidP="0047564D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b/>
          <w:bCs/>
          <w:sz w:val="20"/>
          <w:szCs w:val="20"/>
        </w:rPr>
      </w:pPr>
      <w:r w:rsidRPr="0047564D">
        <w:rPr>
          <w:rFonts w:asciiTheme="majorBidi" w:hAnsiTheme="majorBidi" w:cstheme="majorBidi"/>
          <w:b/>
          <w:bCs/>
          <w:sz w:val="20"/>
          <w:szCs w:val="20"/>
        </w:rPr>
        <w:t>Supplementary Figures</w:t>
      </w:r>
      <w:r w:rsidR="00506BE2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47564D">
        <w:rPr>
          <w:rFonts w:asciiTheme="majorBidi" w:hAnsiTheme="majorBidi" w:cstheme="majorBidi"/>
          <w:b/>
          <w:bCs/>
          <w:sz w:val="20"/>
          <w:szCs w:val="20"/>
        </w:rPr>
        <w:t>(SF)</w:t>
      </w:r>
    </w:p>
    <w:p w14:paraId="3412B307" w14:textId="77777777" w:rsidR="00603345" w:rsidRPr="0047564D" w:rsidRDefault="00351E70" w:rsidP="00351E70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  <w:r w:rsidRPr="0047564D">
        <w:rPr>
          <w:rFonts w:asciiTheme="majorBidi" w:hAnsiTheme="majorBidi" w:cstheme="majorBidi"/>
          <w:noProof/>
          <w:color w:val="0D0D0D" w:themeColor="text1" w:themeTint="F2"/>
          <w:sz w:val="20"/>
          <w:szCs w:val="20"/>
        </w:rPr>
        <w:drawing>
          <wp:inline distT="0" distB="0" distL="0" distR="0" wp14:anchorId="17D9AC25" wp14:editId="0332B7AC">
            <wp:extent cx="5381625" cy="2872740"/>
            <wp:effectExtent l="0" t="0" r="9525" b="3810"/>
            <wp:docPr id="1416764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130" cy="2874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6ADE3F" w14:textId="6B1D0C83" w:rsidR="00603345" w:rsidRPr="0047564D" w:rsidRDefault="00227651" w:rsidP="00603345">
      <w:pPr>
        <w:shd w:val="clear" w:color="auto" w:fill="FFFFFF"/>
        <w:spacing w:line="360" w:lineRule="auto"/>
        <w:ind w:firstLine="288"/>
        <w:jc w:val="right"/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</w:pPr>
      <w:r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SF-1</w:t>
      </w:r>
      <w:r w:rsidR="00603345"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: Distribution pattern of MRSA isolates in accord</w:t>
      </w:r>
      <w:r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ance with wound infection type</w:t>
      </w:r>
      <w:r w:rsidR="00D14181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.</w:t>
      </w:r>
    </w:p>
    <w:p w14:paraId="3ADCF466" w14:textId="77777777" w:rsidR="00603345" w:rsidRPr="0047564D" w:rsidRDefault="00603345" w:rsidP="00603345">
      <w:pPr>
        <w:spacing w:line="360" w:lineRule="auto"/>
        <w:jc w:val="center"/>
        <w:rPr>
          <w:rFonts w:asciiTheme="majorBidi" w:hAnsiTheme="majorBidi" w:cstheme="majorBidi"/>
          <w:color w:val="0D0D0D" w:themeColor="text1" w:themeTint="F2"/>
          <w:sz w:val="20"/>
          <w:szCs w:val="20"/>
          <w:rtl/>
          <w:lang w:bidi="ar-EG"/>
        </w:rPr>
      </w:pPr>
      <w:r w:rsidRPr="0047564D">
        <w:rPr>
          <w:rFonts w:asciiTheme="majorBidi" w:hAnsiTheme="majorBidi" w:cstheme="majorBidi"/>
          <w:b/>
          <w:bCs/>
          <w:noProof/>
          <w:color w:val="000000"/>
          <w:sz w:val="20"/>
          <w:szCs w:val="20"/>
          <w:rtl/>
        </w:rPr>
        <w:drawing>
          <wp:inline distT="0" distB="0" distL="0" distR="0" wp14:anchorId="67BA9D1C" wp14:editId="2CC05F84">
            <wp:extent cx="5229225" cy="3329940"/>
            <wp:effectExtent l="0" t="0" r="9525" b="3810"/>
            <wp:docPr id="1" name="Picture 1" descr="C:\Users\toshiba\Downloads\Antibiotic sensitvity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oshiba\Downloads\Antibiotic sensitvity300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66" r="693"/>
                    <a:stretch/>
                  </pic:blipFill>
                  <pic:spPr bwMode="auto">
                    <a:xfrm>
                      <a:off x="0" y="0"/>
                      <a:ext cx="5227170" cy="332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8BAE8" w14:textId="77777777" w:rsidR="00603345" w:rsidRPr="0047564D" w:rsidRDefault="00227651" w:rsidP="00227651">
      <w:pPr>
        <w:spacing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  <w:r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SF-2</w:t>
      </w:r>
      <w:r w:rsidR="0060334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:</w:t>
      </w:r>
      <w:r w:rsidR="00603345" w:rsidRPr="0047564D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 Antimicrobial resistance patterns of </w:t>
      </w:r>
      <w:r w:rsidR="0060334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MRSA isolates </w:t>
      </w:r>
      <w:r w:rsidR="00603345" w:rsidRPr="0047564D">
        <w:rPr>
          <w:rFonts w:asciiTheme="majorBidi" w:hAnsiTheme="majorBidi" w:cstheme="majorBidi"/>
          <w:b/>
          <w:bCs/>
          <w:color w:val="131413"/>
          <w:sz w:val="20"/>
          <w:szCs w:val="20"/>
        </w:rPr>
        <w:t>(n = 103) isolated from wound infection.</w:t>
      </w:r>
      <w:r w:rsidR="0060334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Error bar represents the standard error.</w:t>
      </w:r>
    </w:p>
    <w:p w14:paraId="0347258F" w14:textId="77777777" w:rsidR="00603345" w:rsidRPr="0047564D" w:rsidRDefault="00603345" w:rsidP="00351E70">
      <w:pPr>
        <w:spacing w:line="360" w:lineRule="auto"/>
        <w:jc w:val="center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  <w:r w:rsidRPr="0047564D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568576F2" wp14:editId="3C3DA4C3">
            <wp:extent cx="5152390" cy="3268980"/>
            <wp:effectExtent l="0" t="0" r="0" b="7620"/>
            <wp:docPr id="4" name="Picture 4" descr="C:\Users\toshiba\Downloads\MDRI index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ownloads\MDRI index30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9606" cy="3273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8992B" w14:textId="77777777" w:rsidR="00603345" w:rsidRPr="0047564D" w:rsidRDefault="00227651" w:rsidP="00227651">
      <w:pPr>
        <w:spacing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  <w:r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SF-3:</w:t>
      </w:r>
      <w:r w:rsidR="0060334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Multidrug resistance index (MDRI) profiles of MRSA isolates to the tested antibiotics. Error bar represents the standard error.</w:t>
      </w:r>
    </w:p>
    <w:p w14:paraId="3C98E5A2" w14:textId="77777777" w:rsidR="009D79BC" w:rsidRPr="0047564D" w:rsidRDefault="009D79BC" w:rsidP="009D79BC">
      <w:pPr>
        <w:bidi w:val="0"/>
        <w:spacing w:line="360" w:lineRule="auto"/>
        <w:ind w:firstLine="720"/>
        <w:jc w:val="both"/>
        <w:rPr>
          <w:rFonts w:asciiTheme="majorBidi" w:hAnsiTheme="majorBidi" w:cstheme="majorBidi"/>
          <w:color w:val="0D0D0D" w:themeColor="text1" w:themeTint="F2"/>
          <w:sz w:val="20"/>
          <w:szCs w:val="20"/>
        </w:rPr>
      </w:pPr>
    </w:p>
    <w:p w14:paraId="3860B913" w14:textId="77777777" w:rsidR="00DC4555" w:rsidRPr="0047564D" w:rsidRDefault="00DC4555" w:rsidP="00DC4555">
      <w:pPr>
        <w:spacing w:line="36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  <w:r w:rsidRPr="0047564D">
        <w:rPr>
          <w:rFonts w:asciiTheme="majorBidi" w:hAnsiTheme="majorBidi" w:cstheme="majorBidi"/>
          <w:noProof/>
          <w:color w:val="0D0D0D" w:themeColor="text1" w:themeTint="F2"/>
          <w:sz w:val="20"/>
          <w:szCs w:val="20"/>
        </w:rPr>
        <w:drawing>
          <wp:inline distT="0" distB="0" distL="0" distR="0" wp14:anchorId="3B8A59D1" wp14:editId="1520E998">
            <wp:extent cx="4895850" cy="2804160"/>
            <wp:effectExtent l="0" t="0" r="0" b="0"/>
            <wp:docPr id="5" name="Picture 5" descr="C:\Users\toshiba\Downloads\PCR BIOFILM 13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ownloads\PCR BIOFILM 1300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80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FCE13" w14:textId="34B3B6B8" w:rsidR="00351E70" w:rsidRDefault="00227651" w:rsidP="00395E17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  <w:r w:rsidRPr="0047564D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SF-</w:t>
      </w:r>
      <w:r w:rsidR="00395E17">
        <w:rPr>
          <w:rFonts w:asciiTheme="majorBidi" w:eastAsia="Times New Roman" w:hAnsiTheme="majorBidi" w:cstheme="majorBidi"/>
          <w:b/>
          <w:bCs/>
          <w:color w:val="0D0D0D" w:themeColor="text1" w:themeTint="F2"/>
          <w:sz w:val="20"/>
          <w:szCs w:val="20"/>
        </w:rPr>
        <w:t>4</w:t>
      </w:r>
      <w:r w:rsidR="00DC455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: Agarose gel electrophoresis of amplified product </w:t>
      </w:r>
      <w:r w:rsidR="00DC4555" w:rsidRPr="0047564D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0"/>
          <w:szCs w:val="20"/>
        </w:rPr>
        <w:t xml:space="preserve">icaD </w:t>
      </w:r>
      <w:r w:rsidR="00DC455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gene generated by PCR. Lane (L): molecular size marker (100bps), Lane 1, 3, 4, 5, 6: </w:t>
      </w:r>
      <w:r w:rsidR="00DC4555" w:rsidRPr="0047564D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0"/>
          <w:szCs w:val="20"/>
        </w:rPr>
        <w:t xml:space="preserve">icaD </w:t>
      </w:r>
      <w:r w:rsidR="00DC455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positive samples and Lane 2, 7:</w:t>
      </w:r>
      <w:r w:rsidR="00DC4555" w:rsidRPr="0047564D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0"/>
          <w:szCs w:val="20"/>
        </w:rPr>
        <w:t xml:space="preserve"> icaD </w:t>
      </w:r>
      <w:r w:rsidR="00DC4555" w:rsidRPr="0047564D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negative sample.</w:t>
      </w:r>
    </w:p>
    <w:p w14:paraId="53A3D29C" w14:textId="77777777" w:rsidR="00874FC0" w:rsidRDefault="00874FC0" w:rsidP="00874FC0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</w:p>
    <w:p w14:paraId="26836540" w14:textId="77777777" w:rsidR="00874FC0" w:rsidRPr="00227651" w:rsidRDefault="00874FC0" w:rsidP="00874FC0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</w:p>
    <w:p w14:paraId="2F41AF1B" w14:textId="77777777" w:rsidR="00351E70" w:rsidRDefault="00351E70" w:rsidP="00351E70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</w:p>
    <w:p w14:paraId="1AD5D7F2" w14:textId="77777777" w:rsidR="00227651" w:rsidRPr="00227651" w:rsidRDefault="00227651" w:rsidP="00227651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</w:p>
    <w:p w14:paraId="18CA2905" w14:textId="77777777" w:rsidR="00351E70" w:rsidRPr="00874FC0" w:rsidRDefault="00351E70" w:rsidP="00874FC0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</w:pPr>
      <w:r w:rsidRPr="00874FC0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Supplementary </w:t>
      </w:r>
      <w:r w:rsidR="0047564D" w:rsidRPr="00874FC0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T</w:t>
      </w:r>
      <w:r w:rsidRPr="00874FC0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ables</w:t>
      </w:r>
      <w:r w:rsidR="0047564D" w:rsidRPr="00874FC0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(ST)</w:t>
      </w:r>
    </w:p>
    <w:p w14:paraId="1E9470F2" w14:textId="77777777" w:rsidR="00351E70" w:rsidRPr="00227651" w:rsidRDefault="00E54BBD" w:rsidP="00E54BBD">
      <w:pPr>
        <w:shd w:val="clear" w:color="auto" w:fill="FFFFFF"/>
        <w:spacing w:after="240"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.</w:t>
      </w:r>
      <w:r w:rsidR="00613C02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  <w:t>Cycling conditions of the primers during PCR reaction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  <w:t>: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 ST-1</w:t>
      </w:r>
    </w:p>
    <w:tbl>
      <w:tblPr>
        <w:tblStyle w:val="TableGrid"/>
        <w:tblpPr w:leftFromText="180" w:rightFromText="180" w:vertAnchor="text" w:horzAnchor="margin" w:tblpY="263"/>
        <w:tblW w:w="100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8"/>
        <w:gridCol w:w="1636"/>
        <w:gridCol w:w="1699"/>
        <w:gridCol w:w="1095"/>
        <w:gridCol w:w="1061"/>
        <w:gridCol w:w="916"/>
        <w:gridCol w:w="1192"/>
        <w:gridCol w:w="1543"/>
      </w:tblGrid>
      <w:tr w:rsidR="00613C02" w:rsidRPr="00227651" w14:paraId="36F1A287" w14:textId="77777777" w:rsidTr="005B27CA">
        <w:trPr>
          <w:trHeight w:val="281"/>
        </w:trPr>
        <w:tc>
          <w:tcPr>
            <w:tcW w:w="938" w:type="dxa"/>
            <w:vMerge w:val="restart"/>
          </w:tcPr>
          <w:p w14:paraId="3FBDBC5F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6"/>
          </w:tcPr>
          <w:p w14:paraId="6CF054C9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Conditions</w:t>
            </w:r>
          </w:p>
        </w:tc>
        <w:tc>
          <w:tcPr>
            <w:tcW w:w="1543" w:type="dxa"/>
            <w:vMerge w:val="restart"/>
          </w:tcPr>
          <w:p w14:paraId="5AF19FC6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028B5968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eference</w:t>
            </w:r>
          </w:p>
        </w:tc>
      </w:tr>
      <w:tr w:rsidR="00613C02" w:rsidRPr="00227651" w14:paraId="7FC44553" w14:textId="77777777" w:rsidTr="005B27CA">
        <w:trPr>
          <w:trHeight w:val="630"/>
        </w:trPr>
        <w:tc>
          <w:tcPr>
            <w:tcW w:w="938" w:type="dxa"/>
            <w:vMerge/>
          </w:tcPr>
          <w:p w14:paraId="6EF4F447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C3377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rimary Denaturation</w:t>
            </w:r>
          </w:p>
        </w:tc>
        <w:tc>
          <w:tcPr>
            <w:tcW w:w="0" w:type="auto"/>
          </w:tcPr>
          <w:p w14:paraId="745F36D1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Secondary Denaturation</w:t>
            </w:r>
          </w:p>
        </w:tc>
        <w:tc>
          <w:tcPr>
            <w:tcW w:w="0" w:type="auto"/>
          </w:tcPr>
          <w:p w14:paraId="03C6E0EC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nnealing</w:t>
            </w:r>
          </w:p>
        </w:tc>
        <w:tc>
          <w:tcPr>
            <w:tcW w:w="0" w:type="auto"/>
          </w:tcPr>
          <w:p w14:paraId="7FAF6DE9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Extension</w:t>
            </w:r>
          </w:p>
        </w:tc>
        <w:tc>
          <w:tcPr>
            <w:tcW w:w="0" w:type="auto"/>
          </w:tcPr>
          <w:p w14:paraId="08187BFC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No. of cycles</w:t>
            </w:r>
          </w:p>
        </w:tc>
        <w:tc>
          <w:tcPr>
            <w:tcW w:w="0" w:type="auto"/>
          </w:tcPr>
          <w:p w14:paraId="2E591B3C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inal extension</w:t>
            </w:r>
          </w:p>
        </w:tc>
        <w:tc>
          <w:tcPr>
            <w:tcW w:w="1543" w:type="dxa"/>
            <w:vMerge/>
          </w:tcPr>
          <w:p w14:paraId="2B76987A" w14:textId="77777777" w:rsidR="00613C02" w:rsidRPr="00227651" w:rsidRDefault="00613C02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5B27CA" w:rsidRPr="00227651" w14:paraId="22D0D2E1" w14:textId="77777777" w:rsidTr="005B27CA">
        <w:trPr>
          <w:trHeight w:val="1012"/>
        </w:trPr>
        <w:tc>
          <w:tcPr>
            <w:tcW w:w="938" w:type="dxa"/>
          </w:tcPr>
          <w:p w14:paraId="27A48C85" w14:textId="77777777" w:rsidR="005B27CA" w:rsidRPr="00227651" w:rsidRDefault="005B27CA" w:rsidP="004C2541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icaA</w:t>
            </w:r>
          </w:p>
        </w:tc>
        <w:tc>
          <w:tcPr>
            <w:tcW w:w="0" w:type="auto"/>
          </w:tcPr>
          <w:p w14:paraId="6EAF9E75" w14:textId="77777777" w:rsidR="005B27CA" w:rsidRPr="00227651" w:rsidRDefault="005B27CA" w:rsidP="004C2541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625EEE08" w14:textId="77777777" w:rsidR="005B27CA" w:rsidRPr="00227651" w:rsidRDefault="005B27CA" w:rsidP="004C2541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 min.</w:t>
            </w:r>
          </w:p>
        </w:tc>
        <w:tc>
          <w:tcPr>
            <w:tcW w:w="0" w:type="auto"/>
          </w:tcPr>
          <w:p w14:paraId="6EDE88BD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6A30A0B6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0 sec.</w:t>
            </w:r>
          </w:p>
          <w:p w14:paraId="66924F3D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15F6D14C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</w:tcPr>
          <w:p w14:paraId="38C806EF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9˚C</w:t>
            </w:r>
          </w:p>
          <w:p w14:paraId="6CBECCBF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  <w:p w14:paraId="6EC1B7FD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18BC67D0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756A1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2˚C</w:t>
            </w:r>
          </w:p>
          <w:p w14:paraId="5BF31D94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  <w:p w14:paraId="18C28E5C" w14:textId="77777777" w:rsidR="005B27CA" w:rsidRPr="00227651" w:rsidRDefault="005B27CA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7ADC1FDB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</w:tcPr>
          <w:p w14:paraId="69BF1CDA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63C2C09E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2˚C</w:t>
            </w:r>
          </w:p>
          <w:p w14:paraId="41645D0B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2 min.</w:t>
            </w:r>
          </w:p>
        </w:tc>
        <w:tc>
          <w:tcPr>
            <w:tcW w:w="1543" w:type="dxa"/>
            <w:vMerge w:val="restart"/>
          </w:tcPr>
          <w:p w14:paraId="42523B33" w14:textId="77777777" w:rsidR="005B27CA" w:rsidRPr="00227651" w:rsidRDefault="005B27CA" w:rsidP="004C2541">
            <w:pPr>
              <w:spacing w:after="24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67B5E2F3" w14:textId="77777777" w:rsidR="005B27CA" w:rsidRPr="00227651" w:rsidRDefault="005B27CA" w:rsidP="005B27CA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begin"/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Ciftci&lt;/Author&gt;&lt;Year&gt;2009&lt;/Year&gt;&lt;RecNum&gt;64&lt;/RecNum&gt;&lt;DisplayText&gt;[1]&lt;/DisplayText&gt;&lt;record&gt;&lt;rec-number&gt;64&lt;/rec-number&gt;&lt;foreign-keys&gt;&lt;key app="EN" db-id="sf00de9zor55w2edpx95tx5caax5r92v5rtv" timestamp="0"&gt;64&lt;/key&gt;&lt;/foreign-keys&gt;&lt;ref-type name="Journal Article"&gt;17&lt;/ref-type&gt;&lt;contributors&gt;&lt;authors&gt;&lt;author&gt;Ciftci, Alper&lt;/author&gt;&lt;author&gt;Findik, Arzu&lt;/author&gt;&lt;author&gt;Onuk, Ertan Emek&lt;/author&gt;&lt;author&gt;Savasan, Serap&lt;/author&gt;&lt;/authors&gt;&lt;/contributors&gt;&lt;titles&gt;&lt;title&gt;Detection of methicillin resistance and slime factor production of Staphylococcus aureus in bovine mastitis&lt;/title&gt;&lt;secondary-title&gt;Brazilian Journal of Microbiology&lt;/secondary-title&gt;&lt;/titles&gt;&lt;pages&gt;254-261&lt;/pages&gt;&lt;volume&gt;40&lt;/volume&gt;&lt;dates&gt;&lt;year&gt;2009&lt;/year&gt;&lt;/dates&gt;&lt;isbn&gt;1517-8382&lt;/isbn&gt;&lt;urls&gt;&lt;/urls&gt;&lt;/record&gt;&lt;/Cite&gt;&lt;/EndNote&gt;</w:instrTex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separate"/>
            </w:r>
            <w:r w:rsidRPr="00227651">
              <w:rPr>
                <w:rFonts w:asciiTheme="majorBidi" w:hAnsiTheme="majorBidi" w:cstheme="majorBidi"/>
                <w:b/>
                <w:bCs/>
                <w:noProof/>
                <w:color w:val="0D0D0D" w:themeColor="text1" w:themeTint="F2"/>
                <w:sz w:val="20"/>
                <w:szCs w:val="20"/>
              </w:rPr>
              <w:t>[1]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end"/>
            </w:r>
          </w:p>
          <w:p w14:paraId="47D072CC" w14:textId="77777777" w:rsidR="005B27CA" w:rsidRPr="00227651" w:rsidRDefault="005B27CA" w:rsidP="004C2541">
            <w:pPr>
              <w:spacing w:after="24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</w:tc>
      </w:tr>
      <w:tr w:rsidR="005B27CA" w:rsidRPr="00227651" w14:paraId="05997743" w14:textId="77777777" w:rsidTr="005B27CA">
        <w:trPr>
          <w:trHeight w:val="435"/>
        </w:trPr>
        <w:tc>
          <w:tcPr>
            <w:tcW w:w="938" w:type="dxa"/>
          </w:tcPr>
          <w:p w14:paraId="4036C240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icaD</w:t>
            </w:r>
          </w:p>
        </w:tc>
        <w:tc>
          <w:tcPr>
            <w:tcW w:w="0" w:type="auto"/>
          </w:tcPr>
          <w:p w14:paraId="0FC6FA27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5F776908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 min.</w:t>
            </w:r>
          </w:p>
        </w:tc>
        <w:tc>
          <w:tcPr>
            <w:tcW w:w="0" w:type="auto"/>
          </w:tcPr>
          <w:p w14:paraId="030540F6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7B99C3CD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0 sec.</w:t>
            </w:r>
          </w:p>
        </w:tc>
        <w:tc>
          <w:tcPr>
            <w:tcW w:w="0" w:type="auto"/>
          </w:tcPr>
          <w:p w14:paraId="54F996A5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9˚C</w:t>
            </w:r>
          </w:p>
          <w:p w14:paraId="06151C93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0 sec.</w:t>
            </w:r>
          </w:p>
        </w:tc>
        <w:tc>
          <w:tcPr>
            <w:tcW w:w="0" w:type="auto"/>
          </w:tcPr>
          <w:p w14:paraId="72F5E4B4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2˚C</w:t>
            </w:r>
          </w:p>
          <w:p w14:paraId="5E53BB29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0 sec.</w:t>
            </w:r>
          </w:p>
        </w:tc>
        <w:tc>
          <w:tcPr>
            <w:tcW w:w="0" w:type="auto"/>
          </w:tcPr>
          <w:p w14:paraId="4D3FF1C7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292B4FFD" w14:textId="77777777" w:rsidR="005B27CA" w:rsidRPr="00227651" w:rsidRDefault="005B27CA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2˚C</w:t>
            </w:r>
          </w:p>
          <w:p w14:paraId="7DA85793" w14:textId="77777777" w:rsidR="005B27CA" w:rsidRPr="00227651" w:rsidRDefault="005B27CA" w:rsidP="00603345">
            <w:pPr>
              <w:spacing w:after="24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 min.</w:t>
            </w:r>
          </w:p>
        </w:tc>
        <w:tc>
          <w:tcPr>
            <w:tcW w:w="1543" w:type="dxa"/>
            <w:vMerge/>
          </w:tcPr>
          <w:p w14:paraId="3E34AB39" w14:textId="77777777" w:rsidR="005B27CA" w:rsidRPr="00227651" w:rsidRDefault="005B27CA" w:rsidP="004C2541">
            <w:pPr>
              <w:spacing w:after="240" w:line="36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6B80F8BD" w14:textId="77777777" w:rsidR="00613C02" w:rsidRPr="00227651" w:rsidRDefault="00613C02" w:rsidP="00613C02">
      <w:pPr>
        <w:shd w:val="clear" w:color="auto" w:fill="FFFFFF"/>
        <w:spacing w:after="240" w:line="360" w:lineRule="auto"/>
        <w:ind w:left="-540"/>
        <w:jc w:val="both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</w:rPr>
      </w:pPr>
    </w:p>
    <w:p w14:paraId="4DD35BBA" w14:textId="77777777" w:rsidR="00234ED4" w:rsidRPr="00227651" w:rsidRDefault="00E54BBD" w:rsidP="00E54BBD">
      <w:pPr>
        <w:autoSpaceDE w:val="0"/>
        <w:autoSpaceDN w:val="0"/>
        <w:adjustRightInd w:val="0"/>
        <w:ind w:left="-810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.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  <w:t xml:space="preserve"> Oligonucleotide primers and probes used in SYBR Green real time PCR :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 ST-2</w:t>
      </w:r>
    </w:p>
    <w:tbl>
      <w:tblPr>
        <w:tblStyle w:val="TableGrid"/>
        <w:tblW w:w="5427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4468"/>
        <w:gridCol w:w="1408"/>
        <w:gridCol w:w="2787"/>
      </w:tblGrid>
      <w:tr w:rsidR="00234ED4" w:rsidRPr="00227651" w14:paraId="0E78723A" w14:textId="77777777" w:rsidTr="00227651">
        <w:trPr>
          <w:trHeight w:val="630"/>
        </w:trPr>
        <w:tc>
          <w:tcPr>
            <w:tcW w:w="682" w:type="pct"/>
          </w:tcPr>
          <w:p w14:paraId="4072CC28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Gene</w:t>
            </w:r>
          </w:p>
        </w:tc>
        <w:tc>
          <w:tcPr>
            <w:tcW w:w="2227" w:type="pct"/>
          </w:tcPr>
          <w:p w14:paraId="0F0EEF5A" w14:textId="77777777" w:rsidR="00234ED4" w:rsidRPr="00227651" w:rsidRDefault="00234ED4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rimer sequence</w:t>
            </w:r>
          </w:p>
          <w:p w14:paraId="4B011AD9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(5'-3')</w:t>
            </w:r>
          </w:p>
        </w:tc>
        <w:tc>
          <w:tcPr>
            <w:tcW w:w="702" w:type="pct"/>
          </w:tcPr>
          <w:p w14:paraId="046FD7CB" w14:textId="77777777" w:rsidR="00234ED4" w:rsidRPr="00227651" w:rsidRDefault="00234ED4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Product size</w:t>
            </w:r>
          </w:p>
          <w:p w14:paraId="51B63BDF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(bp)</w:t>
            </w:r>
          </w:p>
        </w:tc>
        <w:tc>
          <w:tcPr>
            <w:tcW w:w="1389" w:type="pct"/>
          </w:tcPr>
          <w:p w14:paraId="5723AB88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eference</w:t>
            </w:r>
          </w:p>
        </w:tc>
      </w:tr>
      <w:tr w:rsidR="00234ED4" w:rsidRPr="00227651" w14:paraId="7AB36763" w14:textId="77777777" w:rsidTr="00227651">
        <w:trPr>
          <w:trHeight w:val="238"/>
        </w:trPr>
        <w:tc>
          <w:tcPr>
            <w:tcW w:w="682" w:type="pct"/>
            <w:vMerge w:val="restart"/>
          </w:tcPr>
          <w:p w14:paraId="3DC2CB2D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icaD</w:t>
            </w:r>
          </w:p>
        </w:tc>
        <w:tc>
          <w:tcPr>
            <w:tcW w:w="2227" w:type="pct"/>
          </w:tcPr>
          <w:p w14:paraId="74F94859" w14:textId="77777777" w:rsidR="00234ED4" w:rsidRPr="00227651" w:rsidRDefault="00234ED4" w:rsidP="0022765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F </w:t>
            </w:r>
            <w:r w:rsidRPr="00227651">
              <w:rPr>
                <w:rFonts w:asciiTheme="majorBidi" w:eastAsia="Times New Roman" w:hAnsiTheme="majorBidi" w:cstheme="majorBidi"/>
                <w:color w:val="0D0D0D" w:themeColor="text1" w:themeTint="F2"/>
                <w:sz w:val="20"/>
                <w:szCs w:val="20"/>
              </w:rPr>
              <w:t>AAA CGT</w:t>
            </w: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227651">
              <w:rPr>
                <w:rFonts w:asciiTheme="majorBidi" w:eastAsia="Times New Roman" w:hAnsiTheme="majorBidi" w:cstheme="majorBidi"/>
                <w:color w:val="0D0D0D" w:themeColor="text1" w:themeTint="F2"/>
                <w:sz w:val="20"/>
                <w:szCs w:val="20"/>
              </w:rPr>
              <w:t>AAG AGA GGT GG</w:t>
            </w:r>
          </w:p>
        </w:tc>
        <w:tc>
          <w:tcPr>
            <w:tcW w:w="702" w:type="pct"/>
            <w:vMerge w:val="restart"/>
          </w:tcPr>
          <w:p w14:paraId="1A5977B8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381</w:t>
            </w:r>
          </w:p>
        </w:tc>
        <w:tc>
          <w:tcPr>
            <w:tcW w:w="1389" w:type="pct"/>
            <w:vMerge w:val="restart"/>
          </w:tcPr>
          <w:p w14:paraId="75528B35" w14:textId="77777777" w:rsidR="00234ED4" w:rsidRPr="00227651" w:rsidRDefault="00234ED4" w:rsidP="005B27C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begin"/>
            </w:r>
            <w:r w:rsidR="005B27CA"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Bagcigil&lt;/Author&gt;&lt;Year&gt;2012&lt;/Year&gt;&lt;RecNum&gt;5&lt;/RecNum&gt;&lt;DisplayText&gt;[2]&lt;/DisplayText&gt;&lt;record&gt;&lt;rec-number&gt;5&lt;/rec-number&gt;&lt;foreign-keys&gt;&lt;key app="EN" db-id="sf00de9zor55w2edpx95tx5caax5r92v5rtv" timestamp="0"&gt;5&lt;/key&gt;&lt;/foreign-keys&gt;&lt;ref-type name="Journal Article"&gt;17&lt;/ref-type&gt;&lt;contributors&gt;&lt;authors&gt;&lt;author&gt;Bagcigil, Arzu Funda&lt;/author&gt;&lt;author&gt;Taponen, Suvi&lt;/author&gt;&lt;author&gt;Koort, Joanna&lt;/author&gt;&lt;author&gt;Bengtsson, Björn&lt;/author&gt;&lt;author&gt;Myllyniemi, Anna-Liisa&lt;/author&gt;&lt;author&gt;Pyörälä, Satu&lt;/author&gt;&lt;/authors&gt;&lt;/contributors&gt;&lt;titles&gt;&lt;title&gt;Genetic basis of penicillin resistance of S. aureus isolated in bovine mastitis&lt;/title&gt;&lt;secondary-title&gt;Acta Veterinaria Scandinavica&lt;/secondary-title&gt;&lt;/titles&gt;&lt;pages&gt;1-7&lt;/pages&gt;&lt;volume&gt;54&lt;/volume&gt;&lt;number&gt;1&lt;/number&gt;&lt;dates&gt;&lt;year&gt;2012&lt;/year&gt;&lt;/dates&gt;&lt;isbn&gt;1751-0147&lt;/isbn&gt;&lt;urls&gt;&lt;/urls&gt;&lt;/record&gt;&lt;/Cite&gt;&lt;/EndNote&gt;</w:instrTex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separate"/>
            </w:r>
            <w:r w:rsidR="005B27CA" w:rsidRPr="00227651">
              <w:rPr>
                <w:rFonts w:asciiTheme="majorBidi" w:hAnsiTheme="majorBidi" w:cstheme="majorBidi"/>
                <w:b/>
                <w:bCs/>
                <w:noProof/>
                <w:color w:val="0D0D0D" w:themeColor="text1" w:themeTint="F2"/>
                <w:sz w:val="20"/>
                <w:szCs w:val="20"/>
              </w:rPr>
              <w:t>[2]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</w:tr>
      <w:tr w:rsidR="00234ED4" w:rsidRPr="00227651" w14:paraId="38CF5C95" w14:textId="77777777" w:rsidTr="00227651">
        <w:trPr>
          <w:trHeight w:val="187"/>
        </w:trPr>
        <w:tc>
          <w:tcPr>
            <w:tcW w:w="682" w:type="pct"/>
            <w:vMerge/>
          </w:tcPr>
          <w:p w14:paraId="4F9239F9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227" w:type="pct"/>
          </w:tcPr>
          <w:p w14:paraId="37C6ECC9" w14:textId="77777777" w:rsidR="00234ED4" w:rsidRPr="00227651" w:rsidRDefault="00234ED4" w:rsidP="0022765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</w:t>
            </w:r>
            <w:r w:rsidRPr="00227651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227651">
              <w:rPr>
                <w:rFonts w:asciiTheme="majorBidi" w:eastAsia="Times New Roman" w:hAnsiTheme="majorBidi" w:cstheme="majorBidi"/>
                <w:color w:val="0D0D0D" w:themeColor="text1" w:themeTint="F2"/>
                <w:sz w:val="20"/>
                <w:szCs w:val="20"/>
              </w:rPr>
              <w:t>GGC AAT ATG ATC AAG</w:t>
            </w: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 xml:space="preserve"> </w:t>
            </w:r>
            <w:r w:rsidRPr="00227651">
              <w:rPr>
                <w:rFonts w:asciiTheme="majorBidi" w:eastAsia="Times New Roman" w:hAnsiTheme="majorBidi" w:cstheme="majorBidi"/>
                <w:color w:val="0D0D0D" w:themeColor="text1" w:themeTint="F2"/>
                <w:sz w:val="20"/>
                <w:szCs w:val="20"/>
              </w:rPr>
              <w:t>ATA</w:t>
            </w:r>
          </w:p>
        </w:tc>
        <w:tc>
          <w:tcPr>
            <w:tcW w:w="702" w:type="pct"/>
            <w:vMerge/>
          </w:tcPr>
          <w:p w14:paraId="6576A100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89" w:type="pct"/>
            <w:vMerge/>
          </w:tcPr>
          <w:p w14:paraId="130B6FDE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  <w:tr w:rsidR="00234ED4" w:rsidRPr="00227651" w14:paraId="4542E6D5" w14:textId="77777777" w:rsidTr="00227651">
        <w:trPr>
          <w:trHeight w:val="268"/>
        </w:trPr>
        <w:tc>
          <w:tcPr>
            <w:tcW w:w="682" w:type="pct"/>
            <w:vMerge w:val="restart"/>
          </w:tcPr>
          <w:p w14:paraId="061F9E2B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16S rRNA</w:t>
            </w:r>
          </w:p>
        </w:tc>
        <w:tc>
          <w:tcPr>
            <w:tcW w:w="2227" w:type="pct"/>
          </w:tcPr>
          <w:p w14:paraId="06038987" w14:textId="77777777" w:rsidR="00234ED4" w:rsidRPr="00227651" w:rsidRDefault="00227651" w:rsidP="00227651">
            <w:pPr>
              <w:autoSpaceDE w:val="0"/>
              <w:autoSpaceDN w:val="0"/>
              <w:adjustRightInd w:val="0"/>
              <w:ind w:right="475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   </w:t>
            </w:r>
            <w:r w:rsidR="00234ED4" w:rsidRPr="00227651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F </w:t>
            </w:r>
            <w:r w:rsidR="00234ED4" w:rsidRPr="00227651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>CCTATAAGACTGGGATAACTTCGGG</w:t>
            </w:r>
          </w:p>
        </w:tc>
        <w:tc>
          <w:tcPr>
            <w:tcW w:w="702" w:type="pct"/>
            <w:vMerge w:val="restart"/>
          </w:tcPr>
          <w:p w14:paraId="50BFB278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shd w:val="clear" w:color="auto" w:fill="FFFFFF"/>
              </w:rPr>
              <w:t>791</w:t>
            </w:r>
          </w:p>
        </w:tc>
        <w:tc>
          <w:tcPr>
            <w:tcW w:w="1389" w:type="pct"/>
            <w:vMerge w:val="restart"/>
          </w:tcPr>
          <w:p w14:paraId="652E88CC" w14:textId="77777777" w:rsidR="00234ED4" w:rsidRPr="00227651" w:rsidRDefault="00234ED4" w:rsidP="005B27CA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begin"/>
            </w:r>
            <w:r w:rsidR="005B27CA"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instrText xml:space="preserve"> ADDIN EN.CITE &lt;EndNote&gt;&lt;Cite&gt;&lt;Author&gt;Mason&lt;/Author&gt;&lt;Year&gt;2001&lt;/Year&gt;&lt;RecNum&gt;29&lt;/RecNum&gt;&lt;DisplayText&gt;[3]&lt;/DisplayText&gt;&lt;record&gt;&lt;rec-number&gt;29&lt;/rec-number&gt;&lt;foreign-keys&gt;&lt;key app="EN" db-id="sf00de9zor55w2edpx95tx5caax5r92v5rtv" timestamp="0"&gt;29&lt;/key&gt;&lt;/foreign-keys&gt;&lt;ref-type name="Journal Article"&gt;17&lt;/ref-type&gt;&lt;contributors&gt;&lt;authors&gt;&lt;author&gt;Mason, William J&lt;/author&gt;&lt;author&gt;Blevins, Jon S&lt;/author&gt;&lt;author&gt;Beenken, Karen&lt;/author&gt;&lt;author&gt;Wibowo, Noroyono&lt;/author&gt;&lt;author&gt;Ojha, Neelum&lt;/author&gt;&lt;author&gt;Smeltzer, Mark S&lt;/author&gt;&lt;/authors&gt;&lt;/contributors&gt;&lt;titles&gt;&lt;title&gt;Multiplex PCR protocol for the diagnosis of staphylococcal infection&lt;/title&gt;&lt;secondary-title&gt;Journal of clinical microbiology&lt;/secondary-title&gt;&lt;/titles&gt;&lt;pages&gt;3332-3338&lt;/pages&gt;&lt;volume&gt;39&lt;/volume&gt;&lt;number&gt;9&lt;/number&gt;&lt;dates&gt;&lt;year&gt;2001&lt;/year&gt;&lt;/dates&gt;&lt;isbn&gt;1098-660X&lt;/isbn&gt;&lt;urls&gt;&lt;/urls&gt;&lt;/record&gt;&lt;/Cite&gt;&lt;/EndNote&gt;</w:instrTex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separate"/>
            </w:r>
            <w:r w:rsidR="005B27CA" w:rsidRPr="00227651">
              <w:rPr>
                <w:rFonts w:asciiTheme="majorBidi" w:hAnsiTheme="majorBidi" w:cstheme="majorBidi"/>
                <w:b/>
                <w:bCs/>
                <w:noProof/>
                <w:color w:val="0D0D0D" w:themeColor="text1" w:themeTint="F2"/>
                <w:sz w:val="20"/>
                <w:szCs w:val="20"/>
              </w:rPr>
              <w:t>[3]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fldChar w:fldCharType="end"/>
            </w:r>
          </w:p>
        </w:tc>
      </w:tr>
      <w:tr w:rsidR="00234ED4" w:rsidRPr="00227651" w14:paraId="16B47D65" w14:textId="77777777" w:rsidTr="00227651">
        <w:trPr>
          <w:trHeight w:val="143"/>
        </w:trPr>
        <w:tc>
          <w:tcPr>
            <w:tcW w:w="682" w:type="pct"/>
            <w:vMerge/>
          </w:tcPr>
          <w:p w14:paraId="329E425C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2227" w:type="pct"/>
          </w:tcPr>
          <w:p w14:paraId="7C649A1C" w14:textId="77777777" w:rsidR="00234ED4" w:rsidRPr="00227651" w:rsidRDefault="00227651" w:rsidP="0022765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       </w:t>
            </w:r>
            <w:r w:rsidR="00234ED4" w:rsidRPr="00227651">
              <w:rPr>
                <w:rFonts w:asciiTheme="majorBidi" w:eastAsia="Calibr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</w:t>
            </w:r>
            <w:r w:rsidR="00234ED4" w:rsidRPr="00227651">
              <w:rPr>
                <w:rFonts w:asciiTheme="majorBidi" w:eastAsia="Calibri" w:hAnsiTheme="majorBidi" w:cstheme="majorBidi"/>
                <w:color w:val="0D0D0D" w:themeColor="text1" w:themeTint="F2"/>
                <w:sz w:val="20"/>
                <w:szCs w:val="20"/>
              </w:rPr>
              <w:t xml:space="preserve"> CTTTGAGTTTCAACCTTGCGGTCG</w:t>
            </w:r>
          </w:p>
        </w:tc>
        <w:tc>
          <w:tcPr>
            <w:tcW w:w="702" w:type="pct"/>
            <w:vMerge/>
          </w:tcPr>
          <w:p w14:paraId="3A792A72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389" w:type="pct"/>
            <w:vMerge/>
          </w:tcPr>
          <w:p w14:paraId="555E1E12" w14:textId="77777777" w:rsidR="00234ED4" w:rsidRPr="00227651" w:rsidRDefault="00234ED4" w:rsidP="0060334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</w:tr>
    </w:tbl>
    <w:p w14:paraId="253B51E7" w14:textId="77777777" w:rsidR="00234ED4" w:rsidRPr="00227651" w:rsidRDefault="00234ED4" w:rsidP="00234ED4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  <w:lang w:bidi="ar-EG"/>
        </w:rPr>
      </w:pPr>
    </w:p>
    <w:p w14:paraId="6FC1C5F5" w14:textId="77777777" w:rsidR="00234ED4" w:rsidRPr="00227651" w:rsidRDefault="00351E70" w:rsidP="00351E70">
      <w:pPr>
        <w:autoSpaceDE w:val="0"/>
        <w:autoSpaceDN w:val="0"/>
        <w:adjustRightInd w:val="0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rtl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ST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-</w:t>
      </w:r>
      <w:r w:rsidR="00234ED4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3: Condition for real time PCR:</w:t>
      </w:r>
    </w:p>
    <w:tbl>
      <w:tblPr>
        <w:tblW w:w="5787" w:type="pct"/>
        <w:tblInd w:w="-86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1339"/>
        <w:gridCol w:w="1328"/>
        <w:gridCol w:w="1328"/>
        <w:gridCol w:w="1095"/>
        <w:gridCol w:w="1061"/>
        <w:gridCol w:w="1329"/>
        <w:gridCol w:w="1095"/>
        <w:gridCol w:w="1328"/>
      </w:tblGrid>
      <w:tr w:rsidR="00227651" w:rsidRPr="00227651" w14:paraId="7BC76695" w14:textId="77777777" w:rsidTr="004C2541">
        <w:trPr>
          <w:trHeight w:val="591"/>
        </w:trPr>
        <w:tc>
          <w:tcPr>
            <w:tcW w:w="371" w:type="pct"/>
            <w:vMerge w:val="restart"/>
            <w:shd w:val="clear" w:color="auto" w:fill="auto"/>
          </w:tcPr>
          <w:p w14:paraId="77D44D4C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Target gene</w:t>
            </w:r>
          </w:p>
        </w:tc>
        <w:tc>
          <w:tcPr>
            <w:tcW w:w="626" w:type="pct"/>
            <w:vMerge w:val="restart"/>
          </w:tcPr>
          <w:p w14:paraId="26A66235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Reverse transcription</w:t>
            </w:r>
          </w:p>
        </w:tc>
        <w:tc>
          <w:tcPr>
            <w:tcW w:w="621" w:type="pct"/>
            <w:vMerge w:val="restart"/>
          </w:tcPr>
          <w:p w14:paraId="58125FFF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Primary </w:t>
            </w:r>
          </w:p>
          <w:p w14:paraId="53F9A42F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denaturation</w:t>
            </w:r>
          </w:p>
        </w:tc>
        <w:tc>
          <w:tcPr>
            <w:tcW w:w="1629" w:type="pct"/>
            <w:gridSpan w:val="3"/>
            <w:shd w:val="clear" w:color="auto" w:fill="auto"/>
          </w:tcPr>
          <w:p w14:paraId="2B1C8427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mplification (40 cycles)</w:t>
            </w:r>
          </w:p>
        </w:tc>
        <w:tc>
          <w:tcPr>
            <w:tcW w:w="1753" w:type="pct"/>
            <w:gridSpan w:val="3"/>
          </w:tcPr>
          <w:p w14:paraId="0006A749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Dissociation curve</w:t>
            </w:r>
          </w:p>
          <w:p w14:paraId="1A4C4A34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(1 cycle) </w:t>
            </w:r>
          </w:p>
        </w:tc>
      </w:tr>
      <w:tr w:rsidR="00351E70" w:rsidRPr="00227651" w14:paraId="4A53F313" w14:textId="77777777" w:rsidTr="004C2541">
        <w:trPr>
          <w:trHeight w:val="634"/>
        </w:trPr>
        <w:tc>
          <w:tcPr>
            <w:tcW w:w="371" w:type="pct"/>
            <w:vMerge/>
            <w:shd w:val="clear" w:color="auto" w:fill="auto"/>
          </w:tcPr>
          <w:p w14:paraId="2BB76ABE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6" w:type="pct"/>
            <w:vMerge/>
          </w:tcPr>
          <w:p w14:paraId="3686D22A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1" w:type="pct"/>
            <w:vMerge/>
          </w:tcPr>
          <w:p w14:paraId="6D39789C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1" w:type="pct"/>
            <w:shd w:val="clear" w:color="auto" w:fill="auto"/>
          </w:tcPr>
          <w:p w14:paraId="50D4F354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Secondary denaturation</w:t>
            </w:r>
          </w:p>
        </w:tc>
        <w:tc>
          <w:tcPr>
            <w:tcW w:w="512" w:type="pct"/>
            <w:shd w:val="clear" w:color="auto" w:fill="auto"/>
          </w:tcPr>
          <w:p w14:paraId="1487C4B2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nnealing</w:t>
            </w:r>
          </w:p>
          <w:p w14:paraId="379198B6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96" w:type="pct"/>
            <w:shd w:val="clear" w:color="auto" w:fill="auto"/>
          </w:tcPr>
          <w:p w14:paraId="679C52DC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Extension</w:t>
            </w:r>
          </w:p>
        </w:tc>
        <w:tc>
          <w:tcPr>
            <w:tcW w:w="621" w:type="pct"/>
          </w:tcPr>
          <w:p w14:paraId="7323AC78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Secondary denaturation</w:t>
            </w:r>
          </w:p>
        </w:tc>
        <w:tc>
          <w:tcPr>
            <w:tcW w:w="512" w:type="pct"/>
          </w:tcPr>
          <w:p w14:paraId="3A9C5CAC" w14:textId="77777777" w:rsidR="00234ED4" w:rsidRPr="00227651" w:rsidRDefault="00234ED4" w:rsidP="00603345">
            <w:pPr>
              <w:tabs>
                <w:tab w:val="right" w:pos="432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Annealing</w:t>
            </w:r>
          </w:p>
          <w:p w14:paraId="1B9C0DAD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1" w:type="pct"/>
          </w:tcPr>
          <w:p w14:paraId="4CC55B7F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Final denaturation</w:t>
            </w:r>
          </w:p>
        </w:tc>
      </w:tr>
      <w:tr w:rsidR="00351E70" w:rsidRPr="00227651" w14:paraId="706709E7" w14:textId="77777777" w:rsidTr="004C2541">
        <w:trPr>
          <w:trHeight w:val="926"/>
        </w:trPr>
        <w:tc>
          <w:tcPr>
            <w:tcW w:w="371" w:type="pct"/>
            <w:shd w:val="clear" w:color="auto" w:fill="auto"/>
          </w:tcPr>
          <w:p w14:paraId="11A0F4E0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icaD</w:t>
            </w:r>
          </w:p>
        </w:tc>
        <w:tc>
          <w:tcPr>
            <w:tcW w:w="626" w:type="pct"/>
            <w:vMerge w:val="restart"/>
          </w:tcPr>
          <w:p w14:paraId="66DEE819" w14:textId="77777777" w:rsidR="00234ED4" w:rsidRPr="00227651" w:rsidRDefault="00234ED4" w:rsidP="00603345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0˚C</w:t>
            </w:r>
          </w:p>
          <w:p w14:paraId="107B062A" w14:textId="77777777" w:rsidR="00234ED4" w:rsidRPr="00227651" w:rsidRDefault="00234ED4" w:rsidP="00603345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0 min.</w:t>
            </w:r>
          </w:p>
        </w:tc>
        <w:tc>
          <w:tcPr>
            <w:tcW w:w="621" w:type="pct"/>
            <w:vMerge w:val="restart"/>
          </w:tcPr>
          <w:p w14:paraId="5AA82F21" w14:textId="77777777" w:rsidR="00234ED4" w:rsidRPr="00227651" w:rsidRDefault="00234ED4" w:rsidP="00603345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0124F5D6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5 min.</w:t>
            </w:r>
          </w:p>
          <w:p w14:paraId="01F7B4FD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16E701C4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1" w:type="pct"/>
            <w:vMerge w:val="restart"/>
            <w:shd w:val="clear" w:color="auto" w:fill="auto"/>
          </w:tcPr>
          <w:p w14:paraId="373B6F7D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7E30F133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5 sec.</w:t>
            </w:r>
          </w:p>
          <w:p w14:paraId="36A23181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12" w:type="pct"/>
            <w:shd w:val="clear" w:color="auto" w:fill="auto"/>
          </w:tcPr>
          <w:p w14:paraId="075204FF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9˚C</w:t>
            </w:r>
          </w:p>
          <w:p w14:paraId="70966A06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30 sec.</w:t>
            </w:r>
          </w:p>
        </w:tc>
        <w:tc>
          <w:tcPr>
            <w:tcW w:w="496" w:type="pct"/>
            <w:vMerge w:val="restart"/>
            <w:shd w:val="clear" w:color="auto" w:fill="auto"/>
          </w:tcPr>
          <w:p w14:paraId="556E5BA5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72˚C</w:t>
            </w:r>
          </w:p>
          <w:p w14:paraId="05BE9F56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0 sec.</w:t>
            </w:r>
          </w:p>
          <w:p w14:paraId="7CF36A46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2140FCF0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621" w:type="pct"/>
            <w:vMerge w:val="restart"/>
          </w:tcPr>
          <w:p w14:paraId="55344041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5091D8E0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  <w:p w14:paraId="0639EC5C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  <w:p w14:paraId="772D36DF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512" w:type="pct"/>
          </w:tcPr>
          <w:p w14:paraId="1C9F04B9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9˚C</w:t>
            </w:r>
          </w:p>
          <w:p w14:paraId="1B84DC7D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</w:tc>
        <w:tc>
          <w:tcPr>
            <w:tcW w:w="621" w:type="pct"/>
            <w:vMerge w:val="restart"/>
          </w:tcPr>
          <w:p w14:paraId="530B727D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94˚C</w:t>
            </w:r>
          </w:p>
          <w:p w14:paraId="7933FF65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  <w:p w14:paraId="5AD9CBA9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</w:p>
        </w:tc>
      </w:tr>
      <w:tr w:rsidR="00351E70" w:rsidRPr="00227651" w14:paraId="0191330F" w14:textId="77777777" w:rsidTr="005B27CA">
        <w:trPr>
          <w:trHeight w:val="704"/>
        </w:trPr>
        <w:tc>
          <w:tcPr>
            <w:tcW w:w="371" w:type="pct"/>
            <w:shd w:val="clear" w:color="auto" w:fill="auto"/>
          </w:tcPr>
          <w:p w14:paraId="3BF3D842" w14:textId="77777777" w:rsidR="00234ED4" w:rsidRPr="00227651" w:rsidRDefault="00234ED4" w:rsidP="00603345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16S rRNA</w:t>
            </w:r>
          </w:p>
        </w:tc>
        <w:tc>
          <w:tcPr>
            <w:tcW w:w="626" w:type="pct"/>
            <w:vMerge/>
          </w:tcPr>
          <w:p w14:paraId="14BC20D7" w14:textId="77777777" w:rsidR="00234ED4" w:rsidRPr="00227651" w:rsidRDefault="00234ED4" w:rsidP="00603345">
            <w:pPr>
              <w:tabs>
                <w:tab w:val="center" w:pos="663"/>
                <w:tab w:val="left" w:pos="1260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621" w:type="pct"/>
            <w:vMerge/>
          </w:tcPr>
          <w:p w14:paraId="104488D0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621" w:type="pct"/>
            <w:vMerge/>
            <w:shd w:val="clear" w:color="auto" w:fill="auto"/>
          </w:tcPr>
          <w:p w14:paraId="30414996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512" w:type="pct"/>
            <w:shd w:val="clear" w:color="auto" w:fill="auto"/>
          </w:tcPr>
          <w:p w14:paraId="53B0D7E8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5˚C</w:t>
            </w:r>
          </w:p>
          <w:p w14:paraId="4257C602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40 sec.</w:t>
            </w:r>
          </w:p>
        </w:tc>
        <w:tc>
          <w:tcPr>
            <w:tcW w:w="496" w:type="pct"/>
            <w:vMerge/>
            <w:shd w:val="clear" w:color="auto" w:fill="auto"/>
          </w:tcPr>
          <w:p w14:paraId="3C5415B1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621" w:type="pct"/>
            <w:vMerge/>
          </w:tcPr>
          <w:p w14:paraId="00D0EE69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  <w:tc>
          <w:tcPr>
            <w:tcW w:w="512" w:type="pct"/>
          </w:tcPr>
          <w:p w14:paraId="6A56F414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5˚C</w:t>
            </w:r>
          </w:p>
          <w:p w14:paraId="24DE9D7A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 min.</w:t>
            </w:r>
          </w:p>
        </w:tc>
        <w:tc>
          <w:tcPr>
            <w:tcW w:w="621" w:type="pct"/>
            <w:vMerge/>
          </w:tcPr>
          <w:p w14:paraId="0B4C1A14" w14:textId="77777777" w:rsidR="00234ED4" w:rsidRPr="00227651" w:rsidRDefault="00234ED4" w:rsidP="0060334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val="fr-FR"/>
              </w:rPr>
            </w:pPr>
          </w:p>
        </w:tc>
      </w:tr>
    </w:tbl>
    <w:p w14:paraId="3A6065FF" w14:textId="77777777" w:rsidR="00E26E1A" w:rsidRPr="00227651" w:rsidRDefault="00E26E1A" w:rsidP="00351E70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  <w:lang w:bidi="ar-EG"/>
        </w:rPr>
      </w:pPr>
    </w:p>
    <w:p w14:paraId="1F35AD2C" w14:textId="77777777" w:rsidR="00227651" w:rsidRDefault="00227651" w:rsidP="005B27CA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  <w:lang w:bidi="ar-EG"/>
        </w:rPr>
      </w:pPr>
    </w:p>
    <w:p w14:paraId="69414580" w14:textId="77777777" w:rsidR="00227651" w:rsidRDefault="00227651" w:rsidP="00227651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  <w:lang w:bidi="ar-EG"/>
        </w:rPr>
      </w:pPr>
    </w:p>
    <w:p w14:paraId="08143B83" w14:textId="77777777" w:rsidR="00227651" w:rsidRDefault="00227651" w:rsidP="00227651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u w:val="single"/>
          <w:lang w:bidi="ar-EG"/>
        </w:rPr>
      </w:pPr>
    </w:p>
    <w:p w14:paraId="0B3BB54F" w14:textId="77777777" w:rsidR="00140C1F" w:rsidRPr="00227651" w:rsidRDefault="00351E70" w:rsidP="00FA5401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ST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-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4</w:t>
      </w:r>
      <w:r w:rsidR="00140C1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: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Reduction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in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minimum inhibitory concentration (MICs)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of </w:t>
      </w:r>
      <w:r w:rsidR="00C9223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mpicillin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combined with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Monolaurin</w:t>
      </w:r>
      <w:r w:rsidR="00C9223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 </w:t>
      </w:r>
      <w:r w:rsidR="00C9223F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(ML) at different concentrations.</w:t>
      </w:r>
    </w:p>
    <w:tbl>
      <w:tblPr>
        <w:tblStyle w:val="TableGrid"/>
        <w:tblW w:w="0" w:type="auto"/>
        <w:tblInd w:w="-7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1165"/>
        <w:gridCol w:w="1294"/>
        <w:gridCol w:w="946"/>
        <w:gridCol w:w="923"/>
        <w:gridCol w:w="1394"/>
        <w:gridCol w:w="75"/>
        <w:gridCol w:w="1278"/>
        <w:gridCol w:w="972"/>
      </w:tblGrid>
      <w:tr w:rsidR="00140C1F" w:rsidRPr="00227651" w14:paraId="097C11E2" w14:textId="77777777" w:rsidTr="00256183">
        <w:trPr>
          <w:trHeight w:val="315"/>
        </w:trPr>
        <w:tc>
          <w:tcPr>
            <w:tcW w:w="2037" w:type="dxa"/>
            <w:vMerge w:val="restart"/>
            <w:hideMark/>
          </w:tcPr>
          <w:p w14:paraId="0CA74B5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9018EC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BCE9FF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onolaurin</w:t>
            </w:r>
          </w:p>
          <w:p w14:paraId="60DC7BE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A)</w:t>
            </w:r>
          </w:p>
        </w:tc>
        <w:tc>
          <w:tcPr>
            <w:tcW w:w="2477" w:type="dxa"/>
            <w:gridSpan w:val="2"/>
          </w:tcPr>
          <w:p w14:paraId="0589782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(µg/ml)</w:t>
            </w:r>
          </w:p>
        </w:tc>
        <w:tc>
          <w:tcPr>
            <w:tcW w:w="961" w:type="dxa"/>
            <w:vMerge w:val="restart"/>
            <w:hideMark/>
          </w:tcPr>
          <w:p w14:paraId="05D41F7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No. of isolates</w:t>
            </w:r>
          </w:p>
        </w:tc>
        <w:tc>
          <w:tcPr>
            <w:tcW w:w="960" w:type="dxa"/>
            <w:vMerge w:val="restart"/>
            <w:hideMark/>
          </w:tcPr>
          <w:p w14:paraId="35C86FF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57B94F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%*</w:t>
            </w:r>
          </w:p>
          <w:p w14:paraId="510DCF5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6" w:type="dxa"/>
            <w:vMerge w:val="restart"/>
            <w:hideMark/>
          </w:tcPr>
          <w:p w14:paraId="19D75A9A" w14:textId="77777777" w:rsidR="00FA5401" w:rsidRDefault="00FA5401" w:rsidP="00FA5401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ractional inhibitory concentration index</w:t>
            </w:r>
          </w:p>
          <w:p w14:paraId="75BB894E" w14:textId="77777777" w:rsidR="00FA5401" w:rsidRDefault="00FA5401" w:rsidP="00FA5401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IC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I)**</w:t>
            </w:r>
          </w:p>
          <w:p w14:paraId="368F5A7D" w14:textId="77777777" w:rsidR="00140C1F" w:rsidRPr="00227651" w:rsidRDefault="00140C1F" w:rsidP="00FA5401">
            <w:pPr>
              <w:tabs>
                <w:tab w:val="right" w:pos="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</w:tc>
        <w:tc>
          <w:tcPr>
            <w:tcW w:w="1380" w:type="dxa"/>
            <w:gridSpan w:val="2"/>
            <w:vMerge w:val="restart"/>
            <w:hideMark/>
          </w:tcPr>
          <w:p w14:paraId="348F4FA4" w14:textId="77777777" w:rsidR="00140C1F" w:rsidRPr="00227651" w:rsidRDefault="00140C1F" w:rsidP="00256183">
            <w:pPr>
              <w:tabs>
                <w:tab w:val="right" w:pos="167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Behavior</w:t>
            </w:r>
          </w:p>
        </w:tc>
        <w:tc>
          <w:tcPr>
            <w:tcW w:w="960" w:type="dxa"/>
            <w:vMerge w:val="restart"/>
            <w:hideMark/>
          </w:tcPr>
          <w:p w14:paraId="78EF256F" w14:textId="77777777" w:rsidR="00140C1F" w:rsidRPr="00227651" w:rsidRDefault="00256183" w:rsidP="00256183">
            <w:pPr>
              <w:tabs>
                <w:tab w:val="right" w:pos="-100"/>
              </w:tabs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 xml:space="preserve">P </w:t>
            </w:r>
            <w:r w:rsidR="00140C1F"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value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***</w:t>
            </w:r>
          </w:p>
        </w:tc>
      </w:tr>
      <w:tr w:rsidR="00140C1F" w:rsidRPr="00227651" w14:paraId="65AA989F" w14:textId="77777777" w:rsidTr="00256183">
        <w:trPr>
          <w:trHeight w:val="1360"/>
        </w:trPr>
        <w:tc>
          <w:tcPr>
            <w:tcW w:w="2037" w:type="dxa"/>
            <w:vMerge/>
            <w:hideMark/>
          </w:tcPr>
          <w:p w14:paraId="77C6B6A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hideMark/>
          </w:tcPr>
          <w:p w14:paraId="1D59532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 xml:space="preserve"> Ampicillin</w:t>
            </w:r>
          </w:p>
          <w:p w14:paraId="06D79AA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B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18555F0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 of ampicillin in presence of monolaurin</w:t>
            </w: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hideMark/>
          </w:tcPr>
          <w:p w14:paraId="1E2A446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568F5FF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6" w:type="dxa"/>
            <w:vMerge/>
            <w:tcBorders>
              <w:bottom w:val="single" w:sz="4" w:space="0" w:color="auto"/>
            </w:tcBorders>
            <w:hideMark/>
          </w:tcPr>
          <w:p w14:paraId="5560545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80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6B8FE1B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0" w:type="dxa"/>
            <w:vMerge/>
            <w:hideMark/>
          </w:tcPr>
          <w:p w14:paraId="09D258F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603345" w:rsidRPr="00227651" w14:paraId="3BE14BD5" w14:textId="77777777" w:rsidTr="00256183">
        <w:trPr>
          <w:trHeight w:val="259"/>
        </w:trPr>
        <w:tc>
          <w:tcPr>
            <w:tcW w:w="2037" w:type="dxa"/>
            <w:vMerge w:val="restart"/>
            <w:hideMark/>
          </w:tcPr>
          <w:p w14:paraId="5CADF6C2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8E05901" w14:textId="77777777" w:rsidR="00603345" w:rsidRPr="00227651" w:rsidRDefault="00603345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1C33DBF" w14:textId="77777777" w:rsidR="00603345" w:rsidRPr="00227651" w:rsidRDefault="00603345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A24C60A" w14:textId="77777777" w:rsidR="00603345" w:rsidRPr="00227651" w:rsidRDefault="00603345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0</w:t>
            </w:r>
          </w:p>
          <w:p w14:paraId="1FCE5F00" w14:textId="77777777" w:rsidR="00603345" w:rsidRPr="00227651" w:rsidRDefault="00603345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4B1F5605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  <w:p w14:paraId="0C33E18D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3D6088A2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3B66815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8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67D0CA5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7.48</w:t>
            </w:r>
          </w:p>
        </w:tc>
        <w:tc>
          <w:tcPr>
            <w:tcW w:w="966" w:type="dxa"/>
            <w:tcBorders>
              <w:bottom w:val="nil"/>
            </w:tcBorders>
            <w:hideMark/>
          </w:tcPr>
          <w:p w14:paraId="665B038F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380" w:type="dxa"/>
            <w:gridSpan w:val="2"/>
            <w:tcBorders>
              <w:bottom w:val="nil"/>
            </w:tcBorders>
            <w:hideMark/>
          </w:tcPr>
          <w:p w14:paraId="4CA47B30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 w:val="restart"/>
            <w:hideMark/>
          </w:tcPr>
          <w:p w14:paraId="5D16AC0A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  <w:p w14:paraId="49D2E00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  <w:p w14:paraId="39E9A265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307D076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  <w:p w14:paraId="6DD51B8D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  <w:p w14:paraId="238EE483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</w:tc>
      </w:tr>
      <w:tr w:rsidR="00603345" w:rsidRPr="00227651" w14:paraId="734F1690" w14:textId="77777777" w:rsidTr="00256183">
        <w:trPr>
          <w:trHeight w:val="179"/>
        </w:trPr>
        <w:tc>
          <w:tcPr>
            <w:tcW w:w="2037" w:type="dxa"/>
            <w:vMerge/>
            <w:hideMark/>
          </w:tcPr>
          <w:p w14:paraId="4D2706D7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6D3E457D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08FCAF05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hideMark/>
          </w:tcPr>
          <w:p w14:paraId="60D307CA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1ADEBA56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9.42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hideMark/>
          </w:tcPr>
          <w:p w14:paraId="6D9F2292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CFE3720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0F957250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603345" w:rsidRPr="00227651" w14:paraId="177C9D40" w14:textId="77777777" w:rsidTr="00256183">
        <w:trPr>
          <w:trHeight w:val="231"/>
        </w:trPr>
        <w:tc>
          <w:tcPr>
            <w:tcW w:w="2037" w:type="dxa"/>
            <w:vMerge/>
            <w:hideMark/>
          </w:tcPr>
          <w:p w14:paraId="3C2198A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6FEA5918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0C68D56C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2CD052B3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4F0154EC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5.5</w:t>
            </w:r>
          </w:p>
        </w:tc>
        <w:tc>
          <w:tcPr>
            <w:tcW w:w="966" w:type="dxa"/>
            <w:tcBorders>
              <w:bottom w:val="nil"/>
            </w:tcBorders>
            <w:hideMark/>
          </w:tcPr>
          <w:p w14:paraId="0123CEE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380" w:type="dxa"/>
            <w:gridSpan w:val="2"/>
            <w:tcBorders>
              <w:bottom w:val="nil"/>
            </w:tcBorders>
            <w:hideMark/>
          </w:tcPr>
          <w:p w14:paraId="55C566B5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11021216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603345" w:rsidRPr="00227651" w14:paraId="53006926" w14:textId="77777777" w:rsidTr="00256183">
        <w:trPr>
          <w:trHeight w:val="323"/>
        </w:trPr>
        <w:tc>
          <w:tcPr>
            <w:tcW w:w="2037" w:type="dxa"/>
            <w:vMerge/>
            <w:hideMark/>
          </w:tcPr>
          <w:p w14:paraId="22A97020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593F473A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6B9C607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hideMark/>
          </w:tcPr>
          <w:p w14:paraId="692DEB14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21A0587A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5.5</w:t>
            </w: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hideMark/>
          </w:tcPr>
          <w:p w14:paraId="1F6EFD9D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380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000439D8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3D2BC3B9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1AC26EE3" w14:textId="77777777" w:rsidTr="00256183">
        <w:trPr>
          <w:trHeight w:val="241"/>
        </w:trPr>
        <w:tc>
          <w:tcPr>
            <w:tcW w:w="2037" w:type="dxa"/>
            <w:vMerge/>
            <w:hideMark/>
          </w:tcPr>
          <w:p w14:paraId="51CEAF7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012D7DB0" w14:textId="77777777" w:rsidR="00603345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493B712C" w14:textId="77777777" w:rsidR="00603345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0871939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08377DF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1.4</w:t>
            </w:r>
          </w:p>
        </w:tc>
        <w:tc>
          <w:tcPr>
            <w:tcW w:w="966" w:type="dxa"/>
            <w:tcBorders>
              <w:bottom w:val="nil"/>
            </w:tcBorders>
            <w:hideMark/>
          </w:tcPr>
          <w:p w14:paraId="53E8477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3125</w:t>
            </w:r>
          </w:p>
        </w:tc>
        <w:tc>
          <w:tcPr>
            <w:tcW w:w="1380" w:type="dxa"/>
            <w:gridSpan w:val="2"/>
            <w:tcBorders>
              <w:bottom w:val="nil"/>
            </w:tcBorders>
            <w:hideMark/>
          </w:tcPr>
          <w:p w14:paraId="110A9F2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5F88B63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325CAA00" w14:textId="77777777" w:rsidTr="00256183">
        <w:trPr>
          <w:trHeight w:val="430"/>
        </w:trPr>
        <w:tc>
          <w:tcPr>
            <w:tcW w:w="2037" w:type="dxa"/>
            <w:vMerge/>
            <w:hideMark/>
          </w:tcPr>
          <w:p w14:paraId="3024C25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0D3FA50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</w:tcBorders>
            <w:hideMark/>
          </w:tcPr>
          <w:p w14:paraId="5DAB8E5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1" w:type="dxa"/>
            <w:tcBorders>
              <w:top w:val="nil"/>
            </w:tcBorders>
            <w:hideMark/>
          </w:tcPr>
          <w:p w14:paraId="1981207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09C71BD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.7</w:t>
            </w:r>
          </w:p>
        </w:tc>
        <w:tc>
          <w:tcPr>
            <w:tcW w:w="966" w:type="dxa"/>
            <w:tcBorders>
              <w:top w:val="nil"/>
            </w:tcBorders>
            <w:hideMark/>
          </w:tcPr>
          <w:p w14:paraId="36830FA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380" w:type="dxa"/>
            <w:gridSpan w:val="2"/>
            <w:tcBorders>
              <w:top w:val="nil"/>
            </w:tcBorders>
            <w:hideMark/>
          </w:tcPr>
          <w:p w14:paraId="5CFCFEC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70C78C42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74149A5E" w14:textId="77777777" w:rsidTr="00603345">
        <w:trPr>
          <w:trHeight w:val="139"/>
        </w:trPr>
        <w:tc>
          <w:tcPr>
            <w:tcW w:w="2037" w:type="dxa"/>
            <w:hideMark/>
          </w:tcPr>
          <w:p w14:paraId="27F29CB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7704" w:type="dxa"/>
            <w:gridSpan w:val="8"/>
            <w:hideMark/>
          </w:tcPr>
          <w:p w14:paraId="2173D73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  <w:tr w:rsidR="00140C1F" w:rsidRPr="00227651" w14:paraId="5F55E2D6" w14:textId="77777777" w:rsidTr="00603345">
        <w:trPr>
          <w:trHeight w:val="305"/>
        </w:trPr>
        <w:tc>
          <w:tcPr>
            <w:tcW w:w="2037" w:type="dxa"/>
            <w:vMerge w:val="restart"/>
            <w:hideMark/>
          </w:tcPr>
          <w:p w14:paraId="5573013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80322A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B5541E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00</w:t>
            </w:r>
          </w:p>
          <w:p w14:paraId="40CEF21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E2A6A3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C38D416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4B2D144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1B6EC74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03E0859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7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57723A5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6.2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hideMark/>
          </w:tcPr>
          <w:p w14:paraId="5435DE5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319ED62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 w:val="restart"/>
            <w:hideMark/>
          </w:tcPr>
          <w:p w14:paraId="358A0190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A6ACD0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E48459B" w14:textId="77777777" w:rsidR="00140C1F" w:rsidRPr="00227651" w:rsidRDefault="0060334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  <w:p w14:paraId="75A330C2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092806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3B022CCD" w14:textId="77777777" w:rsidTr="00603345">
        <w:trPr>
          <w:trHeight w:val="367"/>
        </w:trPr>
        <w:tc>
          <w:tcPr>
            <w:tcW w:w="2037" w:type="dxa"/>
            <w:vMerge/>
            <w:hideMark/>
          </w:tcPr>
          <w:p w14:paraId="7CEC14A3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07E0BCC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53B813F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hideMark/>
          </w:tcPr>
          <w:p w14:paraId="57E2982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2AF3536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.7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3D3645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6FBD5A3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4E3AA61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71C66523" w14:textId="77777777" w:rsidTr="00603345">
        <w:trPr>
          <w:trHeight w:val="401"/>
        </w:trPr>
        <w:tc>
          <w:tcPr>
            <w:tcW w:w="2037" w:type="dxa"/>
            <w:vMerge/>
            <w:hideMark/>
          </w:tcPr>
          <w:p w14:paraId="5D7D7EA6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32709FC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25ADE68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1B7208C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8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00C7D9E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7.1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hideMark/>
          </w:tcPr>
          <w:p w14:paraId="0DFED5A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31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04560DC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745B688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02D7D63" w14:textId="77777777" w:rsidTr="00603345">
        <w:trPr>
          <w:trHeight w:val="279"/>
        </w:trPr>
        <w:tc>
          <w:tcPr>
            <w:tcW w:w="2037" w:type="dxa"/>
            <w:vMerge/>
            <w:hideMark/>
          </w:tcPr>
          <w:p w14:paraId="6322E0A1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4C10768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2E9EE99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hideMark/>
          </w:tcPr>
          <w:p w14:paraId="217303B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54626B7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.9</w:t>
            </w:r>
          </w:p>
        </w:tc>
        <w:tc>
          <w:tcPr>
            <w:tcW w:w="105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5EC22C0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5A1F899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06EE548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BD42635" w14:textId="77777777" w:rsidTr="00227651">
        <w:trPr>
          <w:trHeight w:val="411"/>
        </w:trPr>
        <w:tc>
          <w:tcPr>
            <w:tcW w:w="2037" w:type="dxa"/>
            <w:vMerge/>
            <w:hideMark/>
          </w:tcPr>
          <w:p w14:paraId="6C2FF73C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 w:val="restart"/>
            <w:hideMark/>
          </w:tcPr>
          <w:p w14:paraId="072CA27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5660DBF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tcBorders>
              <w:bottom w:val="nil"/>
            </w:tcBorders>
            <w:hideMark/>
          </w:tcPr>
          <w:p w14:paraId="5CE433F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39A9F69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1.4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hideMark/>
          </w:tcPr>
          <w:p w14:paraId="4865449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156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7004160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67CD58C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1624297" w14:textId="77777777" w:rsidTr="005B27CA">
        <w:trPr>
          <w:trHeight w:val="395"/>
        </w:trPr>
        <w:tc>
          <w:tcPr>
            <w:tcW w:w="2037" w:type="dxa"/>
            <w:vMerge/>
            <w:hideMark/>
          </w:tcPr>
          <w:p w14:paraId="24CA9D8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172" w:type="dxa"/>
            <w:vMerge/>
            <w:hideMark/>
          </w:tcPr>
          <w:p w14:paraId="0C0997C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</w:tcBorders>
            <w:hideMark/>
          </w:tcPr>
          <w:p w14:paraId="670FE04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1" w:type="dxa"/>
            <w:tcBorders>
              <w:top w:val="nil"/>
            </w:tcBorders>
            <w:hideMark/>
          </w:tcPr>
          <w:p w14:paraId="671B750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2365961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.7</w:t>
            </w:r>
          </w:p>
        </w:tc>
        <w:tc>
          <w:tcPr>
            <w:tcW w:w="1051" w:type="dxa"/>
            <w:gridSpan w:val="2"/>
            <w:tcBorders>
              <w:top w:val="nil"/>
            </w:tcBorders>
            <w:hideMark/>
          </w:tcPr>
          <w:p w14:paraId="0B3ABBB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top w:val="nil"/>
            </w:tcBorders>
            <w:hideMark/>
          </w:tcPr>
          <w:p w14:paraId="673FC4B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960" w:type="dxa"/>
            <w:vMerge/>
            <w:hideMark/>
          </w:tcPr>
          <w:p w14:paraId="1469FED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1A4EB98A" w14:textId="77777777" w:rsidTr="005B27CA">
        <w:trPr>
          <w:trHeight w:val="163"/>
        </w:trPr>
        <w:tc>
          <w:tcPr>
            <w:tcW w:w="2037" w:type="dxa"/>
            <w:hideMark/>
          </w:tcPr>
          <w:p w14:paraId="71A1757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7704" w:type="dxa"/>
            <w:gridSpan w:val="8"/>
            <w:hideMark/>
          </w:tcPr>
          <w:p w14:paraId="5A23610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</w:tbl>
    <w:p w14:paraId="5930B51A" w14:textId="77777777" w:rsidR="00C20ABC" w:rsidRPr="00C20ABC" w:rsidRDefault="00C20ABC" w:rsidP="00C20ABC">
      <w:pPr>
        <w:bidi w:val="0"/>
        <w:spacing w:before="240"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  <w:lang w:bidi="ar-EG"/>
        </w:rPr>
        <w:t xml:space="preserve">%* was correlated to total no of resistant isolates (no=103), </w:t>
      </w:r>
      <w:r w:rsidRPr="00C20ABC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**</w:t>
      </w:r>
      <w:r w:rsidRPr="00C20AB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>total synergistic (FICI ≤ 0.5), partial synergistic (0.5 &lt; FICI ≤ 0.75), or indifferent (0.75 &lt; FICI ≤ 2 and antagonistic (FICI &gt; 2)</w:t>
      </w:r>
    </w:p>
    <w:p w14:paraId="3CA09BB5" w14:textId="77777777" w:rsidR="00454A14" w:rsidRPr="00C20ABC" w:rsidRDefault="00C20ABC" w:rsidP="00C20ABC">
      <w:pPr>
        <w:spacing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***significant difference at P value &lt; 0.05</w:t>
      </w:r>
    </w:p>
    <w:p w14:paraId="788252DB" w14:textId="77777777" w:rsidR="00140C1F" w:rsidRPr="00227651" w:rsidRDefault="00E26E1A" w:rsidP="00FA5401">
      <w:pPr>
        <w:tabs>
          <w:tab w:val="right" w:pos="0"/>
        </w:tabs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ST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-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5</w:t>
      </w:r>
      <w:r w:rsidR="00140C1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: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Reduction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in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minimum inhibitory concentration (MICs)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of </w:t>
      </w:r>
      <w:r w:rsidR="00C9223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moxicillin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combined with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Monolaurin</w:t>
      </w:r>
      <w:r w:rsidR="00C9223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 </w:t>
      </w:r>
      <w:r w:rsidR="00C9223F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(ML) </w:t>
      </w:r>
      <w:r w:rsidR="00C9223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at different concentrations</w:t>
      </w:r>
      <w:r w:rsidR="00C9223F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.</w:t>
      </w:r>
      <w:r w:rsidR="00140C1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ab/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205"/>
        <w:gridCol w:w="1217"/>
        <w:gridCol w:w="923"/>
        <w:gridCol w:w="840"/>
        <w:gridCol w:w="1394"/>
        <w:gridCol w:w="1254"/>
        <w:gridCol w:w="1305"/>
      </w:tblGrid>
      <w:tr w:rsidR="00140C1F" w:rsidRPr="00227651" w14:paraId="72A398F4" w14:textId="77777777" w:rsidTr="00107DEE">
        <w:trPr>
          <w:trHeight w:val="315"/>
        </w:trPr>
        <w:tc>
          <w:tcPr>
            <w:tcW w:w="1239" w:type="dxa"/>
            <w:vMerge w:val="restart"/>
            <w:hideMark/>
          </w:tcPr>
          <w:p w14:paraId="3AB18F2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8CE6F5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onolaurin</w:t>
            </w:r>
          </w:p>
          <w:p w14:paraId="3291323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A)</w:t>
            </w:r>
          </w:p>
        </w:tc>
        <w:tc>
          <w:tcPr>
            <w:tcW w:w="2422" w:type="dxa"/>
            <w:gridSpan w:val="2"/>
          </w:tcPr>
          <w:p w14:paraId="0740663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(µg/ml)</w:t>
            </w:r>
          </w:p>
        </w:tc>
        <w:tc>
          <w:tcPr>
            <w:tcW w:w="960" w:type="dxa"/>
            <w:vMerge w:val="restart"/>
            <w:hideMark/>
          </w:tcPr>
          <w:p w14:paraId="4C9EE81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No. of isolates</w:t>
            </w:r>
          </w:p>
        </w:tc>
        <w:tc>
          <w:tcPr>
            <w:tcW w:w="960" w:type="dxa"/>
            <w:vMerge w:val="restart"/>
            <w:hideMark/>
          </w:tcPr>
          <w:p w14:paraId="073B4B9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8D0D74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%*</w:t>
            </w:r>
          </w:p>
          <w:p w14:paraId="4EDE667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051" w:type="dxa"/>
            <w:vMerge w:val="restart"/>
            <w:hideMark/>
          </w:tcPr>
          <w:p w14:paraId="450E20F3" w14:textId="77777777" w:rsidR="00FA5401" w:rsidRDefault="00FA5401" w:rsidP="00FA5401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ractional inhibitory concentration index</w:t>
            </w:r>
          </w:p>
          <w:p w14:paraId="4A12E0D2" w14:textId="77777777" w:rsidR="00FA5401" w:rsidRDefault="00FA5401" w:rsidP="00FA5401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IC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I)**</w:t>
            </w:r>
          </w:p>
          <w:p w14:paraId="5147AA43" w14:textId="77777777" w:rsidR="00140C1F" w:rsidRPr="00FA5401" w:rsidRDefault="00140C1F" w:rsidP="00FA5401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95" w:type="dxa"/>
            <w:vMerge w:val="restart"/>
            <w:hideMark/>
          </w:tcPr>
          <w:p w14:paraId="455B9B3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Behavior</w:t>
            </w:r>
          </w:p>
        </w:tc>
        <w:tc>
          <w:tcPr>
            <w:tcW w:w="1451" w:type="dxa"/>
            <w:vMerge w:val="restart"/>
            <w:hideMark/>
          </w:tcPr>
          <w:p w14:paraId="665F574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P value</w:t>
            </w:r>
            <w:r w:rsid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**</w:t>
            </w:r>
            <w:r w:rsidR="00256183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*</w:t>
            </w:r>
          </w:p>
        </w:tc>
      </w:tr>
      <w:tr w:rsidR="00140C1F" w:rsidRPr="00227651" w14:paraId="59C0D4B0" w14:textId="77777777" w:rsidTr="00107DEE">
        <w:trPr>
          <w:trHeight w:val="1225"/>
        </w:trPr>
        <w:tc>
          <w:tcPr>
            <w:tcW w:w="1239" w:type="dxa"/>
            <w:vMerge/>
            <w:hideMark/>
          </w:tcPr>
          <w:p w14:paraId="092FACE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hideMark/>
          </w:tcPr>
          <w:p w14:paraId="0508A88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Amoxicillin</w:t>
            </w:r>
          </w:p>
          <w:p w14:paraId="38362CF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B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hideMark/>
          </w:tcPr>
          <w:p w14:paraId="1168DFF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 of amoxicillin in presence of monolaurin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7F6502C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6129B79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hideMark/>
          </w:tcPr>
          <w:p w14:paraId="1875B19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  <w:hideMark/>
          </w:tcPr>
          <w:p w14:paraId="762BBAF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451" w:type="dxa"/>
            <w:vMerge/>
            <w:hideMark/>
          </w:tcPr>
          <w:p w14:paraId="06B1456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20D8914F" w14:textId="77777777" w:rsidTr="00107DEE">
        <w:trPr>
          <w:trHeight w:val="332"/>
        </w:trPr>
        <w:tc>
          <w:tcPr>
            <w:tcW w:w="1239" w:type="dxa"/>
            <w:vMerge w:val="restart"/>
            <w:hideMark/>
          </w:tcPr>
          <w:p w14:paraId="55AC545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F2C060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6F07A3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28D358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E4B093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FADF51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0</w:t>
            </w:r>
          </w:p>
          <w:p w14:paraId="5F9FAF3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C12D97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A2D219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06F622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 w:val="restart"/>
            <w:hideMark/>
          </w:tcPr>
          <w:p w14:paraId="0C1504A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D61358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  <w:p w14:paraId="354EEC8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bottom w:val="nil"/>
            </w:tcBorders>
            <w:hideMark/>
          </w:tcPr>
          <w:p w14:paraId="2FD5069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1A6B430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1FF7FBE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.8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0788816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156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1AD8F8C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 w:val="restart"/>
            <w:hideMark/>
          </w:tcPr>
          <w:p w14:paraId="10CCB22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7DB3D1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0C25FC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BE26F9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8E033E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C33C6E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963AA7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F90A4A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B095E5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  <w:p w14:paraId="7174972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80C5D60" w14:textId="77777777" w:rsidTr="00107DEE">
        <w:trPr>
          <w:trHeight w:val="368"/>
        </w:trPr>
        <w:tc>
          <w:tcPr>
            <w:tcW w:w="1239" w:type="dxa"/>
            <w:vMerge/>
            <w:hideMark/>
          </w:tcPr>
          <w:p w14:paraId="2F4B563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7836957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hideMark/>
          </w:tcPr>
          <w:p w14:paraId="611156F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71412B7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6C2EA01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.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3BFB2F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7C41CB9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032CC84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567465BF" w14:textId="77777777" w:rsidTr="00107DEE">
        <w:trPr>
          <w:trHeight w:val="305"/>
        </w:trPr>
        <w:tc>
          <w:tcPr>
            <w:tcW w:w="1239" w:type="dxa"/>
            <w:vMerge/>
            <w:hideMark/>
          </w:tcPr>
          <w:p w14:paraId="3D67294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39A888B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hideMark/>
          </w:tcPr>
          <w:p w14:paraId="119216E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2C861CE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301064A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7FF10E4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5DBD0CC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389F686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8FB9E15" w14:textId="77777777" w:rsidTr="00107DEE">
        <w:trPr>
          <w:trHeight w:val="350"/>
        </w:trPr>
        <w:tc>
          <w:tcPr>
            <w:tcW w:w="1239" w:type="dxa"/>
            <w:vMerge/>
            <w:hideMark/>
          </w:tcPr>
          <w:p w14:paraId="4A702AA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 w:val="restart"/>
            <w:hideMark/>
          </w:tcPr>
          <w:p w14:paraId="4C2203F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FFF01C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4F33FF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4</w:t>
            </w:r>
          </w:p>
          <w:p w14:paraId="02E92A4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607362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bottom w:val="nil"/>
            </w:tcBorders>
            <w:hideMark/>
          </w:tcPr>
          <w:p w14:paraId="1DB4C8D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3B89AEB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2C001DF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1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1B8B2A4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78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44E1EEE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2A9749E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0CF27A2" w14:textId="77777777" w:rsidTr="00107DEE">
        <w:trPr>
          <w:trHeight w:val="377"/>
        </w:trPr>
        <w:tc>
          <w:tcPr>
            <w:tcW w:w="1239" w:type="dxa"/>
            <w:vMerge/>
            <w:hideMark/>
          </w:tcPr>
          <w:p w14:paraId="37EC39B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7C6EC9C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hideMark/>
          </w:tcPr>
          <w:p w14:paraId="41403FF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58E2009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713DFE0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.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7247CDA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31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47A8670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2285C47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F78877D" w14:textId="77777777" w:rsidTr="00107DEE">
        <w:trPr>
          <w:trHeight w:val="413"/>
        </w:trPr>
        <w:tc>
          <w:tcPr>
            <w:tcW w:w="1239" w:type="dxa"/>
            <w:vMerge/>
            <w:hideMark/>
          </w:tcPr>
          <w:p w14:paraId="263024E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200399F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hideMark/>
          </w:tcPr>
          <w:p w14:paraId="45366FF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5472F12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589B063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5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4E4B498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39505AB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5AB511C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0E5EDD7" w14:textId="77777777" w:rsidTr="00107DEE">
        <w:trPr>
          <w:trHeight w:val="368"/>
        </w:trPr>
        <w:tc>
          <w:tcPr>
            <w:tcW w:w="1239" w:type="dxa"/>
            <w:vMerge/>
            <w:hideMark/>
          </w:tcPr>
          <w:p w14:paraId="7DF2B21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62A6AA3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hideMark/>
          </w:tcPr>
          <w:p w14:paraId="2EDCF10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6D1836D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54FDD6D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.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2928ABA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184D4D6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689F434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74EBD6A5" w14:textId="77777777" w:rsidTr="00107DEE">
        <w:trPr>
          <w:trHeight w:val="350"/>
        </w:trPr>
        <w:tc>
          <w:tcPr>
            <w:tcW w:w="1239" w:type="dxa"/>
            <w:vMerge/>
            <w:hideMark/>
          </w:tcPr>
          <w:p w14:paraId="4FE2172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 w:val="restart"/>
            <w:hideMark/>
          </w:tcPr>
          <w:p w14:paraId="2F9F79B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40DBBC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8</w:t>
            </w:r>
          </w:p>
        </w:tc>
        <w:tc>
          <w:tcPr>
            <w:tcW w:w="1217" w:type="dxa"/>
            <w:tcBorders>
              <w:bottom w:val="nil"/>
            </w:tcBorders>
            <w:hideMark/>
          </w:tcPr>
          <w:p w14:paraId="6DE86CC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08A2A2D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24E6FD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.8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762490F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78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73DA777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1F254C4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20810EC4" w14:textId="77777777" w:rsidTr="00107DEE">
        <w:trPr>
          <w:trHeight w:val="350"/>
        </w:trPr>
        <w:tc>
          <w:tcPr>
            <w:tcW w:w="1239" w:type="dxa"/>
            <w:vMerge/>
            <w:hideMark/>
          </w:tcPr>
          <w:p w14:paraId="1696612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22197CD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</w:tcBorders>
            <w:hideMark/>
          </w:tcPr>
          <w:p w14:paraId="46D6367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22F54E1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37C101A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.9</w:t>
            </w:r>
          </w:p>
        </w:tc>
        <w:tc>
          <w:tcPr>
            <w:tcW w:w="1051" w:type="dxa"/>
            <w:tcBorders>
              <w:top w:val="nil"/>
            </w:tcBorders>
            <w:hideMark/>
          </w:tcPr>
          <w:p w14:paraId="02681EF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top w:val="nil"/>
            </w:tcBorders>
            <w:hideMark/>
          </w:tcPr>
          <w:p w14:paraId="6F79647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1F0F140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52B898B" w14:textId="77777777" w:rsidTr="00107DEE">
        <w:trPr>
          <w:trHeight w:val="495"/>
        </w:trPr>
        <w:tc>
          <w:tcPr>
            <w:tcW w:w="1239" w:type="dxa"/>
            <w:hideMark/>
          </w:tcPr>
          <w:p w14:paraId="1220391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8139" w:type="dxa"/>
            <w:gridSpan w:val="7"/>
            <w:hideMark/>
          </w:tcPr>
          <w:p w14:paraId="793AF08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  <w:tr w:rsidR="00140C1F" w:rsidRPr="00227651" w14:paraId="605EE1B1" w14:textId="77777777" w:rsidTr="00107DEE">
        <w:trPr>
          <w:trHeight w:val="278"/>
        </w:trPr>
        <w:tc>
          <w:tcPr>
            <w:tcW w:w="1239" w:type="dxa"/>
            <w:vMerge w:val="restart"/>
            <w:hideMark/>
          </w:tcPr>
          <w:p w14:paraId="5248936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54BC49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6C0A29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72AC31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E8A23D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48DBF9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00</w:t>
            </w:r>
          </w:p>
          <w:p w14:paraId="4CFB6DC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4AE488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 w:val="restart"/>
            <w:hideMark/>
          </w:tcPr>
          <w:p w14:paraId="0D220EF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</w:tc>
        <w:tc>
          <w:tcPr>
            <w:tcW w:w="1217" w:type="dxa"/>
            <w:tcBorders>
              <w:bottom w:val="nil"/>
            </w:tcBorders>
            <w:hideMark/>
          </w:tcPr>
          <w:p w14:paraId="6EA5912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0BE09B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3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758874A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2.3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0EEFC7B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156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1FCE89C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 w:val="restart"/>
            <w:hideMark/>
          </w:tcPr>
          <w:p w14:paraId="51889B9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0C6CDB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5CE029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B45A43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9BA672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F13A5A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FC6956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</w:tc>
      </w:tr>
      <w:tr w:rsidR="00140C1F" w:rsidRPr="00227651" w14:paraId="06425487" w14:textId="77777777" w:rsidTr="00107DEE">
        <w:trPr>
          <w:trHeight w:val="323"/>
        </w:trPr>
        <w:tc>
          <w:tcPr>
            <w:tcW w:w="1239" w:type="dxa"/>
            <w:vMerge/>
            <w:hideMark/>
          </w:tcPr>
          <w:p w14:paraId="3305298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68160A6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hideMark/>
          </w:tcPr>
          <w:p w14:paraId="309A421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28E69EC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326564F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.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76DF7EE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7713FA3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547421D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5017E963" w14:textId="77777777" w:rsidTr="00107DEE">
        <w:trPr>
          <w:trHeight w:val="350"/>
        </w:trPr>
        <w:tc>
          <w:tcPr>
            <w:tcW w:w="1239" w:type="dxa"/>
            <w:vMerge/>
            <w:hideMark/>
          </w:tcPr>
          <w:p w14:paraId="39B16D5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 w:val="restart"/>
            <w:hideMark/>
          </w:tcPr>
          <w:p w14:paraId="66BCD2E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4</w:t>
            </w:r>
          </w:p>
        </w:tc>
        <w:tc>
          <w:tcPr>
            <w:tcW w:w="1217" w:type="dxa"/>
            <w:tcBorders>
              <w:bottom w:val="nil"/>
            </w:tcBorders>
            <w:hideMark/>
          </w:tcPr>
          <w:p w14:paraId="74F41DD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5429C23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3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10C43E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1.5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2E957D7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78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37FAE67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2F6851D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B9BBBFF" w14:textId="77777777" w:rsidTr="00107DEE">
        <w:trPr>
          <w:trHeight w:val="305"/>
        </w:trPr>
        <w:tc>
          <w:tcPr>
            <w:tcW w:w="1239" w:type="dxa"/>
            <w:vMerge/>
            <w:hideMark/>
          </w:tcPr>
          <w:p w14:paraId="40615DB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7255451E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hideMark/>
          </w:tcPr>
          <w:p w14:paraId="4C49719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38981BC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3E6D89C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.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0B4BD99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156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77E702BD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74611627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575D6A6C" w14:textId="77777777" w:rsidTr="00107DEE">
        <w:trPr>
          <w:trHeight w:val="350"/>
        </w:trPr>
        <w:tc>
          <w:tcPr>
            <w:tcW w:w="1239" w:type="dxa"/>
            <w:vMerge/>
            <w:hideMark/>
          </w:tcPr>
          <w:p w14:paraId="3087F9C8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vMerge/>
            <w:hideMark/>
          </w:tcPr>
          <w:p w14:paraId="6B8646D2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17" w:type="dxa"/>
            <w:tcBorders>
              <w:top w:val="nil"/>
            </w:tcBorders>
            <w:hideMark/>
          </w:tcPr>
          <w:p w14:paraId="1957C5FA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5752B9A6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1BA8E72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.8</w:t>
            </w:r>
          </w:p>
        </w:tc>
        <w:tc>
          <w:tcPr>
            <w:tcW w:w="1051" w:type="dxa"/>
            <w:tcBorders>
              <w:top w:val="nil"/>
            </w:tcBorders>
            <w:hideMark/>
          </w:tcPr>
          <w:p w14:paraId="39B79DF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top w:val="nil"/>
            </w:tcBorders>
            <w:hideMark/>
          </w:tcPr>
          <w:p w14:paraId="54335F9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51E849A0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716F880D" w14:textId="77777777" w:rsidTr="00107DEE">
        <w:trPr>
          <w:trHeight w:val="260"/>
        </w:trPr>
        <w:tc>
          <w:tcPr>
            <w:tcW w:w="1239" w:type="dxa"/>
            <w:vMerge/>
            <w:hideMark/>
          </w:tcPr>
          <w:p w14:paraId="35C88F45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05" w:type="dxa"/>
            <w:hideMark/>
          </w:tcPr>
          <w:p w14:paraId="6A2D2254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8</w:t>
            </w:r>
          </w:p>
        </w:tc>
        <w:tc>
          <w:tcPr>
            <w:tcW w:w="1217" w:type="dxa"/>
            <w:hideMark/>
          </w:tcPr>
          <w:p w14:paraId="608AEFA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0" w:type="dxa"/>
            <w:hideMark/>
          </w:tcPr>
          <w:p w14:paraId="4D19565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0</w:t>
            </w:r>
          </w:p>
        </w:tc>
        <w:tc>
          <w:tcPr>
            <w:tcW w:w="960" w:type="dxa"/>
            <w:hideMark/>
          </w:tcPr>
          <w:p w14:paraId="60119ADF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9.7</w:t>
            </w:r>
          </w:p>
        </w:tc>
        <w:tc>
          <w:tcPr>
            <w:tcW w:w="1051" w:type="dxa"/>
            <w:hideMark/>
          </w:tcPr>
          <w:p w14:paraId="1E6F4C5C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39</w:t>
            </w:r>
          </w:p>
        </w:tc>
        <w:tc>
          <w:tcPr>
            <w:tcW w:w="1295" w:type="dxa"/>
            <w:hideMark/>
          </w:tcPr>
          <w:p w14:paraId="2ED115C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451" w:type="dxa"/>
            <w:vMerge/>
            <w:hideMark/>
          </w:tcPr>
          <w:p w14:paraId="263C46A9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51CA401" w14:textId="77777777" w:rsidTr="00107DEE">
        <w:trPr>
          <w:trHeight w:val="307"/>
        </w:trPr>
        <w:tc>
          <w:tcPr>
            <w:tcW w:w="1239" w:type="dxa"/>
            <w:hideMark/>
          </w:tcPr>
          <w:p w14:paraId="5EC33F93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8139" w:type="dxa"/>
            <w:gridSpan w:val="7"/>
            <w:hideMark/>
          </w:tcPr>
          <w:p w14:paraId="036AD721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4CBAF9B" w14:textId="77777777" w:rsidR="00140C1F" w:rsidRPr="00227651" w:rsidRDefault="00140C1F" w:rsidP="00603345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</w:tbl>
    <w:p w14:paraId="36CC73E9" w14:textId="77777777" w:rsidR="00C20ABC" w:rsidRPr="00C20ABC" w:rsidRDefault="00C20ABC" w:rsidP="00C20ABC">
      <w:pPr>
        <w:bidi w:val="0"/>
        <w:spacing w:before="240"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  <w:lang w:bidi="ar-EG"/>
        </w:rPr>
        <w:t xml:space="preserve">%* was correlated to total no of resistant isolates (no=103), </w:t>
      </w:r>
      <w:r w:rsidRPr="00C20ABC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**</w:t>
      </w:r>
      <w:r w:rsidRPr="00C20AB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>total synergistic (FICI ≤ 0.5), partial synergistic (0.5 &lt; FICI ≤ 0.75), or indifferent (0.75 &lt; FICI ≤ 2 and antagonistic (FICI &gt; 2)</w:t>
      </w:r>
    </w:p>
    <w:p w14:paraId="5C87784D" w14:textId="77777777" w:rsidR="00C20ABC" w:rsidRPr="00C20ABC" w:rsidRDefault="00C20ABC" w:rsidP="00C20ABC">
      <w:pPr>
        <w:spacing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***significant difference at P value &lt; 0.05</w:t>
      </w:r>
    </w:p>
    <w:p w14:paraId="541F06D3" w14:textId="77777777" w:rsidR="00140C1F" w:rsidRPr="00C20ABC" w:rsidRDefault="00E26E1A" w:rsidP="00FA5401">
      <w:pPr>
        <w:bidi w:val="0"/>
        <w:spacing w:line="360" w:lineRule="auto"/>
        <w:rPr>
          <w:rFonts w:asciiTheme="majorBidi" w:hAnsiTheme="majorBidi" w:cstheme="majorBidi"/>
          <w:b/>
          <w:bCs/>
          <w:color w:val="0D0D0D" w:themeColor="text1" w:themeTint="F2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ST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-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6</w:t>
      </w:r>
      <w:r w:rsidR="00140C1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: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Reduction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in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minimum inhibitory concentration (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MICs</w:t>
      </w:r>
      <w:r w:rsidR="00FA5401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)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of </w:t>
      </w:r>
      <w:r w:rsidR="00C9223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piperacillin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 w:rsidR="00C9223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combined with </w:t>
      </w:r>
      <w:r w:rsidR="00C9223F" w:rsidRPr="004A5E5F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Monolaurin</w:t>
      </w:r>
      <w:r w:rsidR="00C9223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 </w:t>
      </w:r>
      <w:r w:rsidR="00C9223F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 xml:space="preserve">(ML) </w:t>
      </w:r>
      <w:r w:rsidR="00C9223F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  <w:t>at different concentrations</w:t>
      </w:r>
      <w:r w:rsidR="00C9223F">
        <w:rPr>
          <w:rFonts w:asciiTheme="majorBidi" w:hAnsiTheme="majorBidi" w:cstheme="majorBidi"/>
          <w:b/>
          <w:bCs/>
          <w:color w:val="0D0D0D" w:themeColor="text1" w:themeTint="F2"/>
        </w:rPr>
        <w:t>.</w:t>
      </w:r>
    </w:p>
    <w:tbl>
      <w:tblPr>
        <w:tblStyle w:val="TableGrid"/>
        <w:tblW w:w="9696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1510"/>
        <w:gridCol w:w="1278"/>
        <w:gridCol w:w="89"/>
        <w:gridCol w:w="850"/>
        <w:gridCol w:w="867"/>
        <w:gridCol w:w="1394"/>
        <w:gridCol w:w="1263"/>
        <w:gridCol w:w="1177"/>
      </w:tblGrid>
      <w:tr w:rsidR="00140C1F" w:rsidRPr="00227651" w14:paraId="416043E5" w14:textId="77777777" w:rsidTr="00C67B06">
        <w:trPr>
          <w:trHeight w:val="315"/>
        </w:trPr>
        <w:tc>
          <w:tcPr>
            <w:tcW w:w="1277" w:type="dxa"/>
            <w:vMerge w:val="restart"/>
            <w:hideMark/>
          </w:tcPr>
          <w:p w14:paraId="4555B93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4AFA11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onolaurin</w:t>
            </w:r>
          </w:p>
          <w:p w14:paraId="60C4B47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A)</w:t>
            </w:r>
          </w:p>
        </w:tc>
        <w:tc>
          <w:tcPr>
            <w:tcW w:w="3019" w:type="dxa"/>
            <w:gridSpan w:val="3"/>
          </w:tcPr>
          <w:p w14:paraId="754C3EC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(µg/ml)</w:t>
            </w:r>
          </w:p>
        </w:tc>
        <w:tc>
          <w:tcPr>
            <w:tcW w:w="854" w:type="dxa"/>
            <w:vMerge w:val="restart"/>
            <w:hideMark/>
          </w:tcPr>
          <w:p w14:paraId="09103FD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No. of isolates</w:t>
            </w:r>
          </w:p>
        </w:tc>
        <w:tc>
          <w:tcPr>
            <w:tcW w:w="960" w:type="dxa"/>
            <w:vMerge w:val="restart"/>
            <w:hideMark/>
          </w:tcPr>
          <w:p w14:paraId="4F6CF65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233310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%*</w:t>
            </w:r>
          </w:p>
          <w:p w14:paraId="20ED006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051" w:type="dxa"/>
            <w:vMerge w:val="restart"/>
            <w:hideMark/>
          </w:tcPr>
          <w:p w14:paraId="3F358354" w14:textId="77777777" w:rsidR="00FA5401" w:rsidRDefault="00FA5401" w:rsidP="00FA5401">
            <w:pPr>
              <w:tabs>
                <w:tab w:val="right" w:pos="0"/>
              </w:tabs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ractional inhibitory concentration index</w:t>
            </w:r>
          </w:p>
          <w:p w14:paraId="02FBF66D" w14:textId="77777777" w:rsidR="00FA5401" w:rsidRDefault="00FA5401" w:rsidP="00FA5401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FIC</w:t>
            </w:r>
            <w:r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I)**</w:t>
            </w:r>
          </w:p>
          <w:p w14:paraId="17295CF6" w14:textId="77777777" w:rsidR="00140C1F" w:rsidRPr="00FA5401" w:rsidRDefault="00140C1F" w:rsidP="00FA5401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</w:p>
        </w:tc>
        <w:tc>
          <w:tcPr>
            <w:tcW w:w="1295" w:type="dxa"/>
            <w:vMerge w:val="restart"/>
            <w:hideMark/>
          </w:tcPr>
          <w:p w14:paraId="28E0070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Behavior</w:t>
            </w:r>
          </w:p>
        </w:tc>
        <w:tc>
          <w:tcPr>
            <w:tcW w:w="1240" w:type="dxa"/>
            <w:vMerge w:val="restart"/>
            <w:hideMark/>
          </w:tcPr>
          <w:p w14:paraId="357AC18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P value</w:t>
            </w:r>
            <w:r w:rsidR="00C20ABC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***</w:t>
            </w:r>
          </w:p>
        </w:tc>
      </w:tr>
      <w:tr w:rsidR="00140C1F" w:rsidRPr="00227651" w14:paraId="31BABDFE" w14:textId="77777777" w:rsidTr="005B27CA">
        <w:trPr>
          <w:trHeight w:val="1279"/>
        </w:trPr>
        <w:tc>
          <w:tcPr>
            <w:tcW w:w="1277" w:type="dxa"/>
            <w:vMerge/>
            <w:hideMark/>
          </w:tcPr>
          <w:p w14:paraId="251983D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hideMark/>
          </w:tcPr>
          <w:p w14:paraId="5EE33B7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piperacillin</w:t>
            </w:r>
          </w:p>
          <w:p w14:paraId="4E6D7A8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(Drug B)</w:t>
            </w:r>
          </w:p>
        </w:tc>
        <w:tc>
          <w:tcPr>
            <w:tcW w:w="1412" w:type="dxa"/>
            <w:gridSpan w:val="2"/>
            <w:tcBorders>
              <w:bottom w:val="single" w:sz="4" w:space="0" w:color="auto"/>
            </w:tcBorders>
            <w:hideMark/>
          </w:tcPr>
          <w:p w14:paraId="59028A9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MIC of piperacillin in presence of monolaurin</w:t>
            </w: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hideMark/>
          </w:tcPr>
          <w:p w14:paraId="518CE01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hideMark/>
          </w:tcPr>
          <w:p w14:paraId="247D7C2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051" w:type="dxa"/>
            <w:vMerge/>
            <w:tcBorders>
              <w:bottom w:val="single" w:sz="4" w:space="0" w:color="auto"/>
            </w:tcBorders>
            <w:hideMark/>
          </w:tcPr>
          <w:p w14:paraId="7D113EB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95" w:type="dxa"/>
            <w:vMerge/>
            <w:tcBorders>
              <w:bottom w:val="single" w:sz="4" w:space="0" w:color="auto"/>
            </w:tcBorders>
            <w:hideMark/>
          </w:tcPr>
          <w:p w14:paraId="19A0863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240" w:type="dxa"/>
            <w:vMerge/>
            <w:hideMark/>
          </w:tcPr>
          <w:p w14:paraId="3E49D69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068BE2A" w14:textId="77777777" w:rsidTr="00C67B06">
        <w:trPr>
          <w:trHeight w:val="274"/>
        </w:trPr>
        <w:tc>
          <w:tcPr>
            <w:tcW w:w="1277" w:type="dxa"/>
            <w:vMerge w:val="restart"/>
            <w:hideMark/>
          </w:tcPr>
          <w:p w14:paraId="6417904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706561E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922BFCC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524DB89" w14:textId="77777777" w:rsidR="00140C1F" w:rsidRPr="00227651" w:rsidRDefault="00182675" w:rsidP="0018267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0</w:t>
            </w:r>
          </w:p>
        </w:tc>
        <w:tc>
          <w:tcPr>
            <w:tcW w:w="1607" w:type="dxa"/>
            <w:vMerge w:val="restart"/>
            <w:hideMark/>
          </w:tcPr>
          <w:p w14:paraId="0206FC3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1412" w:type="dxa"/>
            <w:gridSpan w:val="2"/>
            <w:tcBorders>
              <w:bottom w:val="nil"/>
            </w:tcBorders>
            <w:hideMark/>
          </w:tcPr>
          <w:p w14:paraId="6106EE4C" w14:textId="77777777" w:rsidR="00140C1F" w:rsidRPr="00227651" w:rsidRDefault="00182675" w:rsidP="00182675">
            <w:pPr>
              <w:tabs>
                <w:tab w:val="right" w:pos="0"/>
                <w:tab w:val="left" w:pos="341"/>
                <w:tab w:val="center" w:pos="598"/>
              </w:tabs>
              <w:spacing w:line="360" w:lineRule="auto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ab/>
            </w: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ab/>
            </w:r>
            <w:r w:rsidR="00140C1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</w:t>
            </w:r>
          </w:p>
        </w:tc>
        <w:tc>
          <w:tcPr>
            <w:tcW w:w="854" w:type="dxa"/>
            <w:tcBorders>
              <w:bottom w:val="nil"/>
            </w:tcBorders>
            <w:hideMark/>
          </w:tcPr>
          <w:p w14:paraId="61F0C06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C12751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.9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1B22608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10DEC47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 w:val="restart"/>
            <w:hideMark/>
          </w:tcPr>
          <w:p w14:paraId="4D22AD8A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668717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FD565A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8AA8553" w14:textId="77777777" w:rsidR="00140C1F" w:rsidRPr="00227651" w:rsidRDefault="00140C1F" w:rsidP="00182675">
            <w:pPr>
              <w:tabs>
                <w:tab w:val="right" w:pos="0"/>
              </w:tabs>
              <w:spacing w:after="20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0C99513" w14:textId="77777777" w:rsidR="00140C1F" w:rsidRPr="00227651" w:rsidRDefault="00182675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</w:tc>
      </w:tr>
      <w:tr w:rsidR="00140C1F" w:rsidRPr="00227651" w14:paraId="3D6A7F88" w14:textId="77777777" w:rsidTr="005B27CA">
        <w:trPr>
          <w:trHeight w:val="332"/>
        </w:trPr>
        <w:tc>
          <w:tcPr>
            <w:tcW w:w="1277" w:type="dxa"/>
            <w:vMerge/>
            <w:hideMark/>
          </w:tcPr>
          <w:p w14:paraId="0D5416F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6E00F28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41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56593E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hideMark/>
          </w:tcPr>
          <w:p w14:paraId="14E8548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30003ED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7.5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1477E95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573EA42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192BB92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1CC08705" w14:textId="77777777" w:rsidTr="005B27CA">
        <w:trPr>
          <w:trHeight w:val="273"/>
        </w:trPr>
        <w:tc>
          <w:tcPr>
            <w:tcW w:w="1277" w:type="dxa"/>
            <w:vMerge/>
            <w:hideMark/>
          </w:tcPr>
          <w:p w14:paraId="39AB5C0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7DF52C6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4</w:t>
            </w:r>
          </w:p>
        </w:tc>
        <w:tc>
          <w:tcPr>
            <w:tcW w:w="1412" w:type="dxa"/>
            <w:gridSpan w:val="2"/>
            <w:tcBorders>
              <w:bottom w:val="nil"/>
            </w:tcBorders>
            <w:hideMark/>
          </w:tcPr>
          <w:p w14:paraId="41B6A69E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8</w:t>
            </w:r>
          </w:p>
        </w:tc>
        <w:tc>
          <w:tcPr>
            <w:tcW w:w="854" w:type="dxa"/>
            <w:tcBorders>
              <w:bottom w:val="nil"/>
            </w:tcBorders>
            <w:hideMark/>
          </w:tcPr>
          <w:p w14:paraId="1722E4D3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9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30B13BEF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.7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1A550C07" w14:textId="77777777" w:rsidR="00140C1F" w:rsidRPr="00227651" w:rsidRDefault="00140C1F" w:rsidP="00C67B06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</w:t>
            </w:r>
            <w:r w:rsidR="00C67B06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6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4BBB37F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685EED3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5CBB6482" w14:textId="77777777" w:rsidTr="005B27CA">
        <w:trPr>
          <w:trHeight w:val="278"/>
        </w:trPr>
        <w:tc>
          <w:tcPr>
            <w:tcW w:w="1277" w:type="dxa"/>
            <w:vMerge/>
            <w:hideMark/>
          </w:tcPr>
          <w:p w14:paraId="21088B5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5FD5FE6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41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F8E0DBD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16</w:t>
            </w:r>
          </w:p>
        </w:tc>
        <w:tc>
          <w:tcPr>
            <w:tcW w:w="854" w:type="dxa"/>
            <w:tcBorders>
              <w:top w:val="nil"/>
              <w:bottom w:val="single" w:sz="4" w:space="0" w:color="auto"/>
            </w:tcBorders>
            <w:hideMark/>
          </w:tcPr>
          <w:p w14:paraId="77B1CE58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7B45F921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46736E3C" w14:textId="77777777" w:rsidR="00140C1F" w:rsidRPr="00227651" w:rsidRDefault="00140C1F" w:rsidP="00C67B06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</w:t>
            </w:r>
            <w:r w:rsidR="00C67B06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5558C86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4A0C80F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F1A9011" w14:textId="77777777" w:rsidTr="00C67B06">
        <w:trPr>
          <w:trHeight w:val="495"/>
        </w:trPr>
        <w:tc>
          <w:tcPr>
            <w:tcW w:w="1277" w:type="dxa"/>
            <w:vMerge/>
            <w:hideMark/>
          </w:tcPr>
          <w:p w14:paraId="1C0BA99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0675E1F2" w14:textId="77777777" w:rsidR="00140C1F" w:rsidRPr="00227651" w:rsidRDefault="00182675" w:rsidP="0018267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8</w:t>
            </w:r>
          </w:p>
        </w:tc>
        <w:tc>
          <w:tcPr>
            <w:tcW w:w="1412" w:type="dxa"/>
            <w:gridSpan w:val="2"/>
            <w:tcBorders>
              <w:bottom w:val="nil"/>
            </w:tcBorders>
            <w:hideMark/>
          </w:tcPr>
          <w:p w14:paraId="7369BD74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854" w:type="dxa"/>
            <w:tcBorders>
              <w:bottom w:val="nil"/>
            </w:tcBorders>
            <w:hideMark/>
          </w:tcPr>
          <w:p w14:paraId="3A96025A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27E5103D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19ACA9F6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312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100105E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124B557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A06B751" w14:textId="77777777" w:rsidTr="00C67B06">
        <w:trPr>
          <w:trHeight w:val="180"/>
        </w:trPr>
        <w:tc>
          <w:tcPr>
            <w:tcW w:w="1277" w:type="dxa"/>
            <w:vMerge/>
            <w:hideMark/>
          </w:tcPr>
          <w:p w14:paraId="6915D43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057AF52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hideMark/>
          </w:tcPr>
          <w:p w14:paraId="591BDBB1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16</w:t>
            </w:r>
          </w:p>
        </w:tc>
        <w:tc>
          <w:tcPr>
            <w:tcW w:w="854" w:type="dxa"/>
            <w:tcBorders>
              <w:top w:val="nil"/>
              <w:bottom w:val="nil"/>
            </w:tcBorders>
            <w:hideMark/>
          </w:tcPr>
          <w:p w14:paraId="1CC7FF2D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3F952E13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9.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591568B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</w:t>
            </w:r>
            <w:r w:rsidR="00C67B06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256012B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71BA100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EAF1981" w14:textId="77777777" w:rsidTr="00C67B06">
        <w:trPr>
          <w:trHeight w:val="70"/>
        </w:trPr>
        <w:tc>
          <w:tcPr>
            <w:tcW w:w="1277" w:type="dxa"/>
            <w:vMerge/>
            <w:hideMark/>
          </w:tcPr>
          <w:p w14:paraId="3EB343D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7E3D74E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412" w:type="dxa"/>
            <w:gridSpan w:val="2"/>
            <w:tcBorders>
              <w:top w:val="nil"/>
            </w:tcBorders>
            <w:hideMark/>
          </w:tcPr>
          <w:p w14:paraId="16BAA2CE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32</w:t>
            </w:r>
          </w:p>
        </w:tc>
        <w:tc>
          <w:tcPr>
            <w:tcW w:w="854" w:type="dxa"/>
            <w:tcBorders>
              <w:top w:val="nil"/>
            </w:tcBorders>
            <w:hideMark/>
          </w:tcPr>
          <w:p w14:paraId="11046712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16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70F2D3C9" w14:textId="77777777" w:rsidR="00140C1F" w:rsidRPr="00227651" w:rsidRDefault="00C67B06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5.5</w:t>
            </w:r>
          </w:p>
        </w:tc>
        <w:tc>
          <w:tcPr>
            <w:tcW w:w="1051" w:type="dxa"/>
            <w:tcBorders>
              <w:top w:val="nil"/>
            </w:tcBorders>
            <w:hideMark/>
          </w:tcPr>
          <w:p w14:paraId="2EB3B357" w14:textId="77777777" w:rsidR="00140C1F" w:rsidRPr="00227651" w:rsidRDefault="00C67B06" w:rsidP="00C67B06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25</w:t>
            </w:r>
          </w:p>
        </w:tc>
        <w:tc>
          <w:tcPr>
            <w:tcW w:w="1295" w:type="dxa"/>
            <w:tcBorders>
              <w:top w:val="nil"/>
            </w:tcBorders>
            <w:hideMark/>
          </w:tcPr>
          <w:p w14:paraId="3EF3EB0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2E8CE80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AAB965D" w14:textId="77777777" w:rsidTr="00C67B06">
        <w:trPr>
          <w:trHeight w:val="377"/>
        </w:trPr>
        <w:tc>
          <w:tcPr>
            <w:tcW w:w="1277" w:type="dxa"/>
            <w:vMerge/>
            <w:hideMark/>
          </w:tcPr>
          <w:p w14:paraId="4E72617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hideMark/>
          </w:tcPr>
          <w:p w14:paraId="15114EB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6</w:t>
            </w:r>
          </w:p>
        </w:tc>
        <w:tc>
          <w:tcPr>
            <w:tcW w:w="1412" w:type="dxa"/>
            <w:gridSpan w:val="2"/>
            <w:hideMark/>
          </w:tcPr>
          <w:p w14:paraId="5405CFC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2</w:t>
            </w:r>
          </w:p>
        </w:tc>
        <w:tc>
          <w:tcPr>
            <w:tcW w:w="854" w:type="dxa"/>
            <w:hideMark/>
          </w:tcPr>
          <w:p w14:paraId="7E018E9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4</w:t>
            </w:r>
          </w:p>
        </w:tc>
        <w:tc>
          <w:tcPr>
            <w:tcW w:w="960" w:type="dxa"/>
            <w:hideMark/>
          </w:tcPr>
          <w:p w14:paraId="1CC8FE2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3.6</w:t>
            </w:r>
          </w:p>
        </w:tc>
        <w:tc>
          <w:tcPr>
            <w:tcW w:w="1051" w:type="dxa"/>
            <w:hideMark/>
          </w:tcPr>
          <w:p w14:paraId="65CA948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hideMark/>
          </w:tcPr>
          <w:p w14:paraId="27AFE22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218371A5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47CE19B0" w14:textId="77777777" w:rsidTr="005B27CA">
        <w:trPr>
          <w:trHeight w:val="407"/>
        </w:trPr>
        <w:tc>
          <w:tcPr>
            <w:tcW w:w="1277" w:type="dxa"/>
            <w:hideMark/>
          </w:tcPr>
          <w:p w14:paraId="33B45C4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8419" w:type="dxa"/>
            <w:gridSpan w:val="8"/>
            <w:hideMark/>
          </w:tcPr>
          <w:p w14:paraId="2945F31B" w14:textId="77777777" w:rsidR="00140C1F" w:rsidRPr="00227651" w:rsidRDefault="00140C1F" w:rsidP="005B27CA">
            <w:pPr>
              <w:tabs>
                <w:tab w:val="right" w:pos="0"/>
              </w:tabs>
              <w:spacing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B8C1352" w14:textId="77777777" w:rsidR="00140C1F" w:rsidRPr="00227651" w:rsidRDefault="005B27C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  <w:tr w:rsidR="00140C1F" w:rsidRPr="00227651" w14:paraId="4DA5F5F0" w14:textId="77777777" w:rsidTr="005B27CA">
        <w:trPr>
          <w:trHeight w:val="416"/>
        </w:trPr>
        <w:tc>
          <w:tcPr>
            <w:tcW w:w="1277" w:type="dxa"/>
            <w:vMerge w:val="restart"/>
            <w:hideMark/>
          </w:tcPr>
          <w:p w14:paraId="48BC5A2A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CDBE64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B1F318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6BADC6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9A5702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00</w:t>
            </w:r>
          </w:p>
          <w:p w14:paraId="7ACB2AE7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F39D15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821908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AB3AB7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9C6F00A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FF3A5B9" w14:textId="77777777" w:rsidR="00140C1F" w:rsidRPr="00227651" w:rsidRDefault="00140C1F" w:rsidP="00C67B06">
            <w:pPr>
              <w:tabs>
                <w:tab w:val="right" w:pos="0"/>
              </w:tabs>
              <w:spacing w:after="20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112967E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  <w:p w14:paraId="7C82C2A8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3F728F68" w14:textId="77777777" w:rsidR="00140C1F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gridSpan w:val="2"/>
            <w:tcBorders>
              <w:bottom w:val="nil"/>
            </w:tcBorders>
            <w:hideMark/>
          </w:tcPr>
          <w:p w14:paraId="28F463A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  <w:r w:rsidR="0090273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42A07DA0" w14:textId="77777777" w:rsidR="00140C1F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.2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2200292F" w14:textId="77777777" w:rsidR="00140C1F" w:rsidRPr="00227651" w:rsidRDefault="00140C1F" w:rsidP="0090273F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</w:t>
            </w:r>
            <w:r w:rsidR="0090273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78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7B38C38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 w:val="restart"/>
            <w:hideMark/>
          </w:tcPr>
          <w:p w14:paraId="4BB292A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CB1AEF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7923BC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00D3443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59AD3C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5FBBEA7C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471F8BC9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204277B6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&lt;0.001</w:t>
            </w:r>
          </w:p>
          <w:p w14:paraId="30F744DB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191940D4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8D8D27D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310FFE9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09192C07" w14:textId="77777777" w:rsidTr="00C67B06">
        <w:trPr>
          <w:trHeight w:val="309"/>
        </w:trPr>
        <w:tc>
          <w:tcPr>
            <w:tcW w:w="1277" w:type="dxa"/>
            <w:vMerge/>
            <w:hideMark/>
          </w:tcPr>
          <w:p w14:paraId="72D8DC4A" w14:textId="77777777" w:rsidR="00140C1F" w:rsidRPr="00227651" w:rsidRDefault="00140C1F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0487F680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6F084A77" w14:textId="77777777" w:rsidR="00140C1F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C1D9963" w14:textId="77777777" w:rsidR="00140C1F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06924302" w14:textId="77777777" w:rsidR="00140C1F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.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3421679D" w14:textId="77777777" w:rsidR="00140C1F" w:rsidRPr="00227651" w:rsidRDefault="00140C1F" w:rsidP="0090273F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</w:t>
            </w:r>
            <w:r w:rsidR="0090273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0090BB3F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4B6BFEC2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53048F59" w14:textId="77777777" w:rsidTr="00C67B06">
        <w:trPr>
          <w:trHeight w:val="495"/>
        </w:trPr>
        <w:tc>
          <w:tcPr>
            <w:tcW w:w="1277" w:type="dxa"/>
            <w:vMerge/>
            <w:hideMark/>
          </w:tcPr>
          <w:p w14:paraId="25BAB56D" w14:textId="77777777" w:rsidR="0093243A" w:rsidRPr="00227651" w:rsidRDefault="0093243A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06CEE8D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4</w:t>
            </w:r>
          </w:p>
          <w:p w14:paraId="4AC8776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079A3DD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4343C94F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gridSpan w:val="2"/>
            <w:tcBorders>
              <w:bottom w:val="nil"/>
            </w:tcBorders>
            <w:hideMark/>
          </w:tcPr>
          <w:p w14:paraId="1A8EB1DF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5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6F4A6724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4.8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1463B396" w14:textId="77777777" w:rsidR="0093243A" w:rsidRPr="00227651" w:rsidRDefault="0093243A" w:rsidP="0090273F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</w:t>
            </w:r>
            <w:r w:rsidR="0090273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039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4FED3D5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5B57D148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14D996D5" w14:textId="77777777" w:rsidTr="005B27CA">
        <w:trPr>
          <w:trHeight w:val="137"/>
        </w:trPr>
        <w:tc>
          <w:tcPr>
            <w:tcW w:w="1277" w:type="dxa"/>
            <w:vMerge/>
            <w:hideMark/>
          </w:tcPr>
          <w:p w14:paraId="70FC1B27" w14:textId="77777777" w:rsidR="0093243A" w:rsidRPr="00227651" w:rsidRDefault="0093243A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12AA8E7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34296432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32F5A5A3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  <w:t>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14E01F08" w14:textId="77777777" w:rsidR="0093243A" w:rsidRPr="00227651" w:rsidRDefault="0090273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3.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75132DF3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</w:t>
            </w:r>
            <w:r w:rsidR="0090273F"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 xml:space="preserve"> 0156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7BD6BE62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7852A039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5F9F1D5A" w14:textId="77777777" w:rsidTr="00C67B06">
        <w:trPr>
          <w:trHeight w:val="495"/>
        </w:trPr>
        <w:tc>
          <w:tcPr>
            <w:tcW w:w="1277" w:type="dxa"/>
            <w:vMerge/>
            <w:hideMark/>
          </w:tcPr>
          <w:p w14:paraId="7A7C210C" w14:textId="77777777" w:rsidR="0093243A" w:rsidRPr="00227651" w:rsidRDefault="0093243A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070CC7FE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8</w:t>
            </w:r>
          </w:p>
          <w:p w14:paraId="10610DDA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65D2EF9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6FDFEAE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7C44C2FD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gridSpan w:val="2"/>
            <w:tcBorders>
              <w:bottom w:val="nil"/>
            </w:tcBorders>
            <w:hideMark/>
          </w:tcPr>
          <w:p w14:paraId="74F960F6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1E09C3B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5.5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77A6112E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78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38EDF96A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1C8619F9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15C8896D" w14:textId="77777777" w:rsidTr="00C67B06">
        <w:trPr>
          <w:trHeight w:val="495"/>
        </w:trPr>
        <w:tc>
          <w:tcPr>
            <w:tcW w:w="1277" w:type="dxa"/>
            <w:vMerge/>
            <w:hideMark/>
          </w:tcPr>
          <w:p w14:paraId="7635F2DD" w14:textId="77777777" w:rsidR="0093243A" w:rsidRPr="00227651" w:rsidRDefault="0093243A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0EB2FB14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hideMark/>
          </w:tcPr>
          <w:p w14:paraId="0356EC3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  <w:bottom w:val="nil"/>
            </w:tcBorders>
            <w:hideMark/>
          </w:tcPr>
          <w:p w14:paraId="38B1759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0AF8F9C0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0C91F0B4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62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55CBD479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07A310C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1D3B2FF2" w14:textId="77777777" w:rsidTr="00C67B06">
        <w:trPr>
          <w:trHeight w:val="152"/>
        </w:trPr>
        <w:tc>
          <w:tcPr>
            <w:tcW w:w="1277" w:type="dxa"/>
            <w:vMerge/>
            <w:hideMark/>
          </w:tcPr>
          <w:p w14:paraId="494CE53A" w14:textId="77777777" w:rsidR="0093243A" w:rsidRPr="00227651" w:rsidRDefault="0093243A" w:rsidP="00603345">
            <w:pPr>
              <w:tabs>
                <w:tab w:val="right" w:pos="0"/>
              </w:tabs>
              <w:spacing w:after="200"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2602B89D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  <w:hideMark/>
          </w:tcPr>
          <w:p w14:paraId="51713102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6</w:t>
            </w:r>
          </w:p>
        </w:tc>
        <w:tc>
          <w:tcPr>
            <w:tcW w:w="961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E71E89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hideMark/>
          </w:tcPr>
          <w:p w14:paraId="72F6263A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hideMark/>
          </w:tcPr>
          <w:p w14:paraId="682572A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125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hideMark/>
          </w:tcPr>
          <w:p w14:paraId="7FAD87E6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3F438B13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17A5CDB1" w14:textId="77777777" w:rsidTr="00C67B06">
        <w:trPr>
          <w:trHeight w:val="323"/>
        </w:trPr>
        <w:tc>
          <w:tcPr>
            <w:tcW w:w="1277" w:type="dxa"/>
            <w:vMerge/>
            <w:hideMark/>
          </w:tcPr>
          <w:p w14:paraId="02AB1ACE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 w:val="restart"/>
            <w:hideMark/>
          </w:tcPr>
          <w:p w14:paraId="792FF3AD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256</w:t>
            </w:r>
          </w:p>
        </w:tc>
        <w:tc>
          <w:tcPr>
            <w:tcW w:w="1305" w:type="dxa"/>
            <w:tcBorders>
              <w:bottom w:val="nil"/>
            </w:tcBorders>
            <w:hideMark/>
          </w:tcPr>
          <w:p w14:paraId="3FA41F73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5</w:t>
            </w:r>
          </w:p>
        </w:tc>
        <w:tc>
          <w:tcPr>
            <w:tcW w:w="961" w:type="dxa"/>
            <w:gridSpan w:val="2"/>
            <w:tcBorders>
              <w:bottom w:val="nil"/>
            </w:tcBorders>
            <w:hideMark/>
          </w:tcPr>
          <w:p w14:paraId="1657430A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2</w:t>
            </w:r>
          </w:p>
        </w:tc>
        <w:tc>
          <w:tcPr>
            <w:tcW w:w="960" w:type="dxa"/>
            <w:tcBorders>
              <w:bottom w:val="nil"/>
            </w:tcBorders>
            <w:hideMark/>
          </w:tcPr>
          <w:p w14:paraId="2CB39C51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1.7</w:t>
            </w:r>
          </w:p>
        </w:tc>
        <w:tc>
          <w:tcPr>
            <w:tcW w:w="1051" w:type="dxa"/>
            <w:tcBorders>
              <w:bottom w:val="nil"/>
            </w:tcBorders>
            <w:hideMark/>
          </w:tcPr>
          <w:p w14:paraId="0180A66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195</w:t>
            </w:r>
          </w:p>
        </w:tc>
        <w:tc>
          <w:tcPr>
            <w:tcW w:w="1295" w:type="dxa"/>
            <w:tcBorders>
              <w:bottom w:val="nil"/>
            </w:tcBorders>
            <w:hideMark/>
          </w:tcPr>
          <w:p w14:paraId="3F7D2C4A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4018EF6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0DFDB6AD" w14:textId="77777777" w:rsidTr="00C67B06">
        <w:trPr>
          <w:trHeight w:val="495"/>
        </w:trPr>
        <w:tc>
          <w:tcPr>
            <w:tcW w:w="1277" w:type="dxa"/>
            <w:vMerge/>
            <w:hideMark/>
          </w:tcPr>
          <w:p w14:paraId="4ED0AF6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36E5F3C9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  <w:bottom w:val="nil"/>
            </w:tcBorders>
            <w:hideMark/>
          </w:tcPr>
          <w:p w14:paraId="2EC6390B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1</w:t>
            </w:r>
          </w:p>
        </w:tc>
        <w:tc>
          <w:tcPr>
            <w:tcW w:w="961" w:type="dxa"/>
            <w:gridSpan w:val="2"/>
            <w:tcBorders>
              <w:top w:val="nil"/>
              <w:bottom w:val="nil"/>
            </w:tcBorders>
            <w:hideMark/>
          </w:tcPr>
          <w:p w14:paraId="0587185E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hideMark/>
          </w:tcPr>
          <w:p w14:paraId="2ABE788F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5.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hideMark/>
          </w:tcPr>
          <w:p w14:paraId="6823D871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03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hideMark/>
          </w:tcPr>
          <w:p w14:paraId="423366BB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48F8DB31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93243A" w:rsidRPr="00227651" w14:paraId="558DD9BA" w14:textId="77777777" w:rsidTr="00C67B06">
        <w:trPr>
          <w:trHeight w:val="179"/>
        </w:trPr>
        <w:tc>
          <w:tcPr>
            <w:tcW w:w="1277" w:type="dxa"/>
            <w:vMerge/>
            <w:hideMark/>
          </w:tcPr>
          <w:p w14:paraId="5955D673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607" w:type="dxa"/>
            <w:vMerge/>
            <w:hideMark/>
          </w:tcPr>
          <w:p w14:paraId="4D10DE2E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</w:p>
        </w:tc>
        <w:tc>
          <w:tcPr>
            <w:tcW w:w="1305" w:type="dxa"/>
            <w:tcBorders>
              <w:top w:val="nil"/>
            </w:tcBorders>
            <w:hideMark/>
          </w:tcPr>
          <w:p w14:paraId="1B2873D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1" w:type="dxa"/>
            <w:gridSpan w:val="2"/>
            <w:tcBorders>
              <w:top w:val="nil"/>
            </w:tcBorders>
            <w:hideMark/>
          </w:tcPr>
          <w:p w14:paraId="79F0AC82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8</w:t>
            </w:r>
          </w:p>
        </w:tc>
        <w:tc>
          <w:tcPr>
            <w:tcW w:w="960" w:type="dxa"/>
            <w:tcBorders>
              <w:top w:val="nil"/>
            </w:tcBorders>
            <w:hideMark/>
          </w:tcPr>
          <w:p w14:paraId="2116FA4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7.8</w:t>
            </w:r>
          </w:p>
        </w:tc>
        <w:tc>
          <w:tcPr>
            <w:tcW w:w="1051" w:type="dxa"/>
            <w:tcBorders>
              <w:top w:val="nil"/>
            </w:tcBorders>
            <w:hideMark/>
          </w:tcPr>
          <w:p w14:paraId="098C43CC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lang w:bidi="ar-EG"/>
              </w:rPr>
              <w:t>0.03125</w:t>
            </w:r>
          </w:p>
        </w:tc>
        <w:tc>
          <w:tcPr>
            <w:tcW w:w="1295" w:type="dxa"/>
            <w:tcBorders>
              <w:top w:val="nil"/>
            </w:tcBorders>
            <w:hideMark/>
          </w:tcPr>
          <w:p w14:paraId="65119FF4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Synergistic</w:t>
            </w:r>
          </w:p>
        </w:tc>
        <w:tc>
          <w:tcPr>
            <w:tcW w:w="1240" w:type="dxa"/>
            <w:vMerge/>
            <w:hideMark/>
          </w:tcPr>
          <w:p w14:paraId="70325257" w14:textId="77777777" w:rsidR="0093243A" w:rsidRPr="00227651" w:rsidRDefault="0093243A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</w:tc>
      </w:tr>
      <w:tr w:rsidR="00140C1F" w:rsidRPr="00227651" w14:paraId="64F19A40" w14:textId="77777777" w:rsidTr="00546D08">
        <w:trPr>
          <w:trHeight w:val="373"/>
        </w:trPr>
        <w:tc>
          <w:tcPr>
            <w:tcW w:w="1277" w:type="dxa"/>
            <w:hideMark/>
          </w:tcPr>
          <w:p w14:paraId="3DE693CE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Total no. of isolates</w:t>
            </w:r>
          </w:p>
        </w:tc>
        <w:tc>
          <w:tcPr>
            <w:tcW w:w="8419" w:type="dxa"/>
            <w:gridSpan w:val="8"/>
            <w:hideMark/>
          </w:tcPr>
          <w:p w14:paraId="51C11A8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</w:p>
          <w:p w14:paraId="7822AA71" w14:textId="77777777" w:rsidR="00140C1F" w:rsidRPr="00227651" w:rsidRDefault="00140C1F" w:rsidP="00603345">
            <w:pPr>
              <w:tabs>
                <w:tab w:val="right" w:pos="0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lang w:bidi="ar-EG"/>
              </w:rPr>
              <w:t>103</w:t>
            </w:r>
          </w:p>
        </w:tc>
      </w:tr>
    </w:tbl>
    <w:p w14:paraId="23B763FD" w14:textId="77777777" w:rsidR="00C20ABC" w:rsidRPr="00C20ABC" w:rsidRDefault="00C20ABC" w:rsidP="00C20ABC">
      <w:pPr>
        <w:bidi w:val="0"/>
        <w:spacing w:before="240" w:after="0" w:line="480" w:lineRule="auto"/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  <w:lang w:bidi="ar-EG"/>
        </w:rPr>
        <w:t xml:space="preserve">%* was correlated to total no of resistant isolates (no=103), </w:t>
      </w:r>
      <w:r w:rsidRPr="00C20ABC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**</w:t>
      </w:r>
      <w:r w:rsidRPr="00C20ABC">
        <w:rPr>
          <w:rFonts w:asciiTheme="majorBidi" w:hAnsiTheme="majorBidi" w:cstheme="majorBidi"/>
          <w:b/>
          <w:bCs/>
          <w:color w:val="000000" w:themeColor="text1"/>
          <w:sz w:val="20"/>
          <w:szCs w:val="20"/>
          <w:shd w:val="clear" w:color="auto" w:fill="FFFFFF"/>
          <w:vertAlign w:val="superscript"/>
        </w:rPr>
        <w:t>total synergistic (FICI ≤ 0.5), partial synergistic (0.5 &lt; FICI ≤ 0.75), or indifferent (0.75 &lt; FICI ≤ 2 and antagonistic (FICI &gt; 2)</w:t>
      </w:r>
    </w:p>
    <w:p w14:paraId="4D83B97A" w14:textId="77777777" w:rsidR="00C20ABC" w:rsidRPr="00C20ABC" w:rsidRDefault="00C20ABC" w:rsidP="00C20ABC">
      <w:pPr>
        <w:spacing w:line="360" w:lineRule="auto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00000"/>
          <w:sz w:val="20"/>
          <w:szCs w:val="20"/>
          <w:vertAlign w:val="superscript"/>
        </w:rPr>
        <w:t>***significant difference at P value &lt; 0.05</w:t>
      </w:r>
    </w:p>
    <w:p w14:paraId="516F4B9F" w14:textId="77777777" w:rsidR="005B27CA" w:rsidRPr="00227651" w:rsidRDefault="00E26E1A" w:rsidP="005B27CA">
      <w:pPr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ST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-</w:t>
      </w:r>
      <w:r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7</w:t>
      </w:r>
      <w:r w:rsidR="006152A5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: Distribution of </w:t>
      </w:r>
      <w:r w:rsidR="006152A5" w:rsidRPr="00227651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0"/>
          <w:szCs w:val="20"/>
        </w:rPr>
        <w:t>icaD</w:t>
      </w:r>
      <w:r w:rsidR="006152A5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among tested MRSA isolates</w:t>
      </w:r>
      <w:r w:rsidR="001022E8" w:rsidRP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 xml:space="preserve"> based of wound infection type</w:t>
      </w:r>
      <w:r w:rsidR="00227651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</w:rPr>
        <w:t>.</w:t>
      </w:r>
    </w:p>
    <w:tbl>
      <w:tblPr>
        <w:tblStyle w:val="TableGrid"/>
        <w:tblW w:w="464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1971"/>
        <w:gridCol w:w="2558"/>
        <w:gridCol w:w="2362"/>
      </w:tblGrid>
      <w:tr w:rsidR="006152A5" w:rsidRPr="00227651" w14:paraId="3054B82D" w14:textId="77777777" w:rsidTr="001F37E4">
        <w:trPr>
          <w:trHeight w:val="395"/>
        </w:trPr>
        <w:tc>
          <w:tcPr>
            <w:tcW w:w="2132" w:type="pct"/>
            <w:gridSpan w:val="2"/>
            <w:vMerge w:val="restart"/>
          </w:tcPr>
          <w:p w14:paraId="35B4E57C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Type of infection</w:t>
            </w:r>
          </w:p>
        </w:tc>
        <w:tc>
          <w:tcPr>
            <w:tcW w:w="2868" w:type="pct"/>
            <w:gridSpan w:val="2"/>
          </w:tcPr>
          <w:p w14:paraId="77D48DE6" w14:textId="77777777" w:rsidR="006152A5" w:rsidRPr="00227651" w:rsidRDefault="006152A5" w:rsidP="006033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No of </w:t>
            </w:r>
            <w:r w:rsidRPr="00227651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0"/>
                <w:szCs w:val="20"/>
              </w:rPr>
              <w:t>icaD</w:t>
            </w: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 xml:space="preserve"> positive isolates</w:t>
            </w:r>
          </w:p>
        </w:tc>
      </w:tr>
      <w:tr w:rsidR="006152A5" w:rsidRPr="00227651" w14:paraId="68A29504" w14:textId="77777777" w:rsidTr="001F37E4">
        <w:trPr>
          <w:trHeight w:val="135"/>
        </w:trPr>
        <w:tc>
          <w:tcPr>
            <w:tcW w:w="2132" w:type="pct"/>
            <w:gridSpan w:val="2"/>
            <w:vMerge/>
          </w:tcPr>
          <w:p w14:paraId="3D2A677F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491" w:type="pct"/>
            <w:tcBorders>
              <w:bottom w:val="single" w:sz="4" w:space="0" w:color="auto"/>
            </w:tcBorders>
          </w:tcPr>
          <w:p w14:paraId="1ED1421D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NO</w:t>
            </w:r>
          </w:p>
        </w:tc>
        <w:tc>
          <w:tcPr>
            <w:tcW w:w="1377" w:type="pct"/>
            <w:tcBorders>
              <w:bottom w:val="single" w:sz="4" w:space="0" w:color="auto"/>
            </w:tcBorders>
          </w:tcPr>
          <w:p w14:paraId="5CE2173E" w14:textId="77777777" w:rsidR="006152A5" w:rsidRPr="00227651" w:rsidRDefault="006152A5" w:rsidP="00603345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%*</w:t>
            </w:r>
          </w:p>
        </w:tc>
      </w:tr>
      <w:tr w:rsidR="006152A5" w:rsidRPr="00227651" w14:paraId="64C489F6" w14:textId="77777777" w:rsidTr="001F37E4">
        <w:trPr>
          <w:trHeight w:val="162"/>
        </w:trPr>
        <w:tc>
          <w:tcPr>
            <w:tcW w:w="983" w:type="pct"/>
            <w:vMerge w:val="restart"/>
          </w:tcPr>
          <w:p w14:paraId="403B9F15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4A52C04B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  <w:p w14:paraId="63A7EB04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Wound infection</w:t>
            </w:r>
          </w:p>
        </w:tc>
        <w:tc>
          <w:tcPr>
            <w:tcW w:w="1149" w:type="pct"/>
            <w:tcBorders>
              <w:bottom w:val="nil"/>
            </w:tcBorders>
          </w:tcPr>
          <w:p w14:paraId="3BEFD644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Accidental wound infection</w:t>
            </w:r>
          </w:p>
        </w:tc>
        <w:tc>
          <w:tcPr>
            <w:tcW w:w="1491" w:type="pct"/>
            <w:tcBorders>
              <w:bottom w:val="nil"/>
            </w:tcBorders>
          </w:tcPr>
          <w:p w14:paraId="7AFBB20F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  <w:rtl/>
                <w:lang w:bidi="ar-EG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3</w:t>
            </w:r>
          </w:p>
        </w:tc>
        <w:tc>
          <w:tcPr>
            <w:tcW w:w="1377" w:type="pct"/>
            <w:tcBorders>
              <w:bottom w:val="nil"/>
            </w:tcBorders>
          </w:tcPr>
          <w:p w14:paraId="24EAF4F8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39</w:t>
            </w:r>
          </w:p>
        </w:tc>
      </w:tr>
      <w:tr w:rsidR="006152A5" w:rsidRPr="00227651" w14:paraId="466866B1" w14:textId="77777777" w:rsidTr="001F37E4">
        <w:trPr>
          <w:trHeight w:val="162"/>
        </w:trPr>
        <w:tc>
          <w:tcPr>
            <w:tcW w:w="983" w:type="pct"/>
            <w:vMerge/>
          </w:tcPr>
          <w:p w14:paraId="62ED8139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</w:tcPr>
          <w:p w14:paraId="4C836643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Ulcers&amp; Abscess</w:t>
            </w:r>
          </w:p>
        </w:tc>
        <w:tc>
          <w:tcPr>
            <w:tcW w:w="1491" w:type="pct"/>
            <w:tcBorders>
              <w:top w:val="nil"/>
              <w:bottom w:val="nil"/>
            </w:tcBorders>
          </w:tcPr>
          <w:p w14:paraId="67F6EA29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1377" w:type="pct"/>
            <w:tcBorders>
              <w:top w:val="nil"/>
              <w:bottom w:val="nil"/>
            </w:tcBorders>
          </w:tcPr>
          <w:p w14:paraId="06820E39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32.2</w:t>
            </w:r>
          </w:p>
        </w:tc>
      </w:tr>
      <w:tr w:rsidR="006152A5" w:rsidRPr="00227651" w14:paraId="2B60F68F" w14:textId="77777777" w:rsidTr="001F37E4">
        <w:trPr>
          <w:trHeight w:val="162"/>
        </w:trPr>
        <w:tc>
          <w:tcPr>
            <w:tcW w:w="983" w:type="pct"/>
            <w:vMerge/>
          </w:tcPr>
          <w:p w14:paraId="2E3860CE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</w:tcPr>
          <w:p w14:paraId="43E683C5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Surgical wound</w:t>
            </w:r>
          </w:p>
        </w:tc>
        <w:tc>
          <w:tcPr>
            <w:tcW w:w="1491" w:type="pct"/>
            <w:tcBorders>
              <w:top w:val="nil"/>
              <w:bottom w:val="nil"/>
            </w:tcBorders>
          </w:tcPr>
          <w:p w14:paraId="7D59FA99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377" w:type="pct"/>
            <w:tcBorders>
              <w:top w:val="nil"/>
              <w:bottom w:val="nil"/>
            </w:tcBorders>
          </w:tcPr>
          <w:p w14:paraId="7FEFBE35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13.55</w:t>
            </w:r>
          </w:p>
        </w:tc>
      </w:tr>
      <w:tr w:rsidR="006152A5" w:rsidRPr="00227651" w14:paraId="4436ACD0" w14:textId="77777777" w:rsidTr="001F37E4">
        <w:trPr>
          <w:trHeight w:val="270"/>
        </w:trPr>
        <w:tc>
          <w:tcPr>
            <w:tcW w:w="983" w:type="pct"/>
            <w:vMerge/>
          </w:tcPr>
          <w:p w14:paraId="41DF96CE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</w:tcBorders>
          </w:tcPr>
          <w:p w14:paraId="39A921EC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Burns</w:t>
            </w:r>
          </w:p>
        </w:tc>
        <w:tc>
          <w:tcPr>
            <w:tcW w:w="1491" w:type="pct"/>
            <w:tcBorders>
              <w:top w:val="nil"/>
            </w:tcBorders>
          </w:tcPr>
          <w:p w14:paraId="28872058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377" w:type="pct"/>
            <w:tcBorders>
              <w:top w:val="nil"/>
            </w:tcBorders>
          </w:tcPr>
          <w:p w14:paraId="62F09FFE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3.39</w:t>
            </w:r>
          </w:p>
        </w:tc>
      </w:tr>
      <w:tr w:rsidR="006152A5" w:rsidRPr="00227651" w14:paraId="203AFC5D" w14:textId="77777777" w:rsidTr="001F37E4">
        <w:trPr>
          <w:trHeight w:val="268"/>
        </w:trPr>
        <w:tc>
          <w:tcPr>
            <w:tcW w:w="2132" w:type="pct"/>
            <w:gridSpan w:val="2"/>
          </w:tcPr>
          <w:p w14:paraId="009083BA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Total</w:t>
            </w:r>
          </w:p>
        </w:tc>
        <w:tc>
          <w:tcPr>
            <w:tcW w:w="1491" w:type="pct"/>
          </w:tcPr>
          <w:p w14:paraId="431A3A15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color w:val="0D0D0D" w:themeColor="text1" w:themeTint="F2"/>
                <w:sz w:val="20"/>
                <w:szCs w:val="20"/>
              </w:rPr>
              <w:t>52</w:t>
            </w:r>
          </w:p>
        </w:tc>
        <w:tc>
          <w:tcPr>
            <w:tcW w:w="1377" w:type="pct"/>
          </w:tcPr>
          <w:p w14:paraId="6033045B" w14:textId="77777777" w:rsidR="006152A5" w:rsidRPr="00227651" w:rsidRDefault="006152A5" w:rsidP="00603345">
            <w:pPr>
              <w:jc w:val="center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</w:pPr>
            <w:r w:rsidRPr="00227651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0"/>
                <w:szCs w:val="20"/>
              </w:rPr>
              <w:t>88.14</w:t>
            </w:r>
          </w:p>
        </w:tc>
      </w:tr>
    </w:tbl>
    <w:p w14:paraId="11F04571" w14:textId="77777777" w:rsidR="006152A5" w:rsidRPr="00C20ABC" w:rsidRDefault="006152A5" w:rsidP="006152A5">
      <w:pPr>
        <w:ind w:left="-630"/>
        <w:jc w:val="right"/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</w:pPr>
      <w:r w:rsidRPr="00C20ABC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  <w:t xml:space="preserve">        %* was relative to tested no. of </w:t>
      </w:r>
      <w:r w:rsidRPr="00C20ABC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0"/>
          <w:szCs w:val="20"/>
          <w:vertAlign w:val="superscript"/>
        </w:rPr>
        <w:t>MRSA</w:t>
      </w:r>
      <w:r w:rsidRPr="00C20ABC">
        <w:rPr>
          <w:rFonts w:asciiTheme="majorBidi" w:hAnsiTheme="majorBidi" w:cstheme="majorBidi"/>
          <w:b/>
          <w:bCs/>
          <w:color w:val="0D0D0D" w:themeColor="text1" w:themeTint="F2"/>
          <w:sz w:val="20"/>
          <w:szCs w:val="20"/>
          <w:vertAlign w:val="superscript"/>
        </w:rPr>
        <w:t xml:space="preserve"> isolates (no=59)</w:t>
      </w:r>
    </w:p>
    <w:p w14:paraId="49A4C8BB" w14:textId="77777777" w:rsidR="005B27CA" w:rsidRPr="00227651" w:rsidRDefault="005B27CA" w:rsidP="00234ED4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51B58F1D" w14:textId="77777777" w:rsidR="005B27CA" w:rsidRPr="00227651" w:rsidRDefault="005B27CA" w:rsidP="00234ED4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b/>
          <w:bCs/>
          <w:sz w:val="20"/>
          <w:szCs w:val="20"/>
          <w:lang w:bidi="ar-EG"/>
        </w:rPr>
        <w:t>References:</w:t>
      </w:r>
    </w:p>
    <w:p w14:paraId="3D403BEE" w14:textId="77777777" w:rsidR="005B27CA" w:rsidRPr="00227651" w:rsidRDefault="005B27CA" w:rsidP="005B27CA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 w:val="20"/>
          <w:szCs w:val="20"/>
        </w:rPr>
      </w:pPr>
      <w:r w:rsidRPr="00227651">
        <w:rPr>
          <w:rFonts w:asciiTheme="majorBidi" w:hAnsiTheme="majorBidi" w:cstheme="majorBidi"/>
          <w:sz w:val="20"/>
          <w:szCs w:val="20"/>
          <w:lang w:bidi="ar-EG"/>
        </w:rPr>
        <w:fldChar w:fldCharType="begin"/>
      </w:r>
      <w:r w:rsidRPr="00227651">
        <w:rPr>
          <w:rFonts w:asciiTheme="majorBidi" w:hAnsiTheme="majorBidi" w:cstheme="majorBidi"/>
          <w:sz w:val="20"/>
          <w:szCs w:val="20"/>
          <w:lang w:bidi="ar-EG"/>
        </w:rPr>
        <w:instrText xml:space="preserve"> ADDIN EN.REFLIST </w:instrText>
      </w:r>
      <w:r w:rsidRPr="00227651">
        <w:rPr>
          <w:rFonts w:asciiTheme="majorBidi" w:hAnsiTheme="majorBidi" w:cstheme="majorBidi"/>
          <w:sz w:val="20"/>
          <w:szCs w:val="20"/>
          <w:lang w:bidi="ar-EG"/>
        </w:rPr>
        <w:fldChar w:fldCharType="separate"/>
      </w:r>
      <w:r w:rsidRPr="00227651">
        <w:rPr>
          <w:rFonts w:asciiTheme="majorBidi" w:hAnsiTheme="majorBidi" w:cstheme="majorBidi"/>
          <w:sz w:val="20"/>
          <w:szCs w:val="20"/>
        </w:rPr>
        <w:t>1.</w:t>
      </w:r>
      <w:r w:rsidRPr="00227651">
        <w:rPr>
          <w:rFonts w:asciiTheme="majorBidi" w:hAnsiTheme="majorBidi" w:cstheme="majorBidi"/>
          <w:sz w:val="20"/>
          <w:szCs w:val="20"/>
        </w:rPr>
        <w:tab/>
        <w:t xml:space="preserve">A. Ciftci, A. Findik, E. E. Onuk, S. Savasan, “Detection of methicillin resistance and slime factor production of Staphylococcus aureus in bovine mastitis,” </w:t>
      </w:r>
      <w:r w:rsidRPr="00227651">
        <w:rPr>
          <w:rFonts w:asciiTheme="majorBidi" w:hAnsiTheme="majorBidi" w:cstheme="majorBidi"/>
          <w:i/>
          <w:sz w:val="20"/>
          <w:szCs w:val="20"/>
        </w:rPr>
        <w:t>Brazilian Journal of Microbiology</w:t>
      </w:r>
      <w:r w:rsidRPr="00227651">
        <w:rPr>
          <w:rFonts w:asciiTheme="majorBidi" w:hAnsiTheme="majorBidi" w:cstheme="majorBidi"/>
          <w:sz w:val="20"/>
          <w:szCs w:val="20"/>
        </w:rPr>
        <w:t>, vol. 40, pp. 254-261, 2009.</w:t>
      </w:r>
    </w:p>
    <w:p w14:paraId="6447DE9E" w14:textId="77777777" w:rsidR="005B27CA" w:rsidRPr="00227651" w:rsidRDefault="005B27CA" w:rsidP="005B27CA">
      <w:pPr>
        <w:pStyle w:val="EndNoteBibliography"/>
        <w:bidi w:val="0"/>
        <w:spacing w:after="0"/>
        <w:ind w:left="720" w:hanging="720"/>
        <w:jc w:val="left"/>
        <w:rPr>
          <w:rFonts w:asciiTheme="majorBidi" w:hAnsiTheme="majorBidi" w:cstheme="majorBidi"/>
          <w:sz w:val="20"/>
          <w:szCs w:val="20"/>
        </w:rPr>
      </w:pPr>
      <w:r w:rsidRPr="00227651">
        <w:rPr>
          <w:rFonts w:asciiTheme="majorBidi" w:hAnsiTheme="majorBidi" w:cstheme="majorBidi"/>
          <w:sz w:val="20"/>
          <w:szCs w:val="20"/>
        </w:rPr>
        <w:t>2.</w:t>
      </w:r>
      <w:r w:rsidRPr="00227651">
        <w:rPr>
          <w:rFonts w:asciiTheme="majorBidi" w:hAnsiTheme="majorBidi" w:cstheme="majorBidi"/>
          <w:sz w:val="20"/>
          <w:szCs w:val="20"/>
        </w:rPr>
        <w:tab/>
        <w:t xml:space="preserve">A. F. Bagcigil, S. Taponen, J. Koort, B. Bengtsson, A.-L. Myllyniemi, S. Pyörälä, “Genetic basis of penicillin resistance of S. aureus isolated in bovine mastitis,” </w:t>
      </w:r>
      <w:r w:rsidRPr="00227651">
        <w:rPr>
          <w:rFonts w:asciiTheme="majorBidi" w:hAnsiTheme="majorBidi" w:cstheme="majorBidi"/>
          <w:i/>
          <w:sz w:val="20"/>
          <w:szCs w:val="20"/>
        </w:rPr>
        <w:t>Acta Veterinaria Scandinavica</w:t>
      </w:r>
      <w:r w:rsidRPr="00227651">
        <w:rPr>
          <w:rFonts w:asciiTheme="majorBidi" w:hAnsiTheme="majorBidi" w:cstheme="majorBidi"/>
          <w:sz w:val="20"/>
          <w:szCs w:val="20"/>
        </w:rPr>
        <w:t>, vol. 54, no. 1, pp. 1-7, 2012.</w:t>
      </w:r>
    </w:p>
    <w:p w14:paraId="34344657" w14:textId="77777777" w:rsidR="005B27CA" w:rsidRPr="00227651" w:rsidRDefault="005B27CA" w:rsidP="005B27CA">
      <w:pPr>
        <w:pStyle w:val="EndNoteBibliography"/>
        <w:bidi w:val="0"/>
        <w:ind w:left="720" w:hanging="720"/>
        <w:jc w:val="left"/>
        <w:rPr>
          <w:rFonts w:asciiTheme="majorBidi" w:hAnsiTheme="majorBidi" w:cstheme="majorBidi"/>
          <w:sz w:val="20"/>
          <w:szCs w:val="20"/>
        </w:rPr>
      </w:pPr>
      <w:r w:rsidRPr="00227651">
        <w:rPr>
          <w:rFonts w:asciiTheme="majorBidi" w:hAnsiTheme="majorBidi" w:cstheme="majorBidi"/>
          <w:sz w:val="20"/>
          <w:szCs w:val="20"/>
        </w:rPr>
        <w:t>3.</w:t>
      </w:r>
      <w:r w:rsidRPr="00227651">
        <w:rPr>
          <w:rFonts w:asciiTheme="majorBidi" w:hAnsiTheme="majorBidi" w:cstheme="majorBidi"/>
          <w:sz w:val="20"/>
          <w:szCs w:val="20"/>
        </w:rPr>
        <w:tab/>
        <w:t xml:space="preserve">W. J. Mason, J. S. Blevins, K. Beenken, N. Wibowo, N. Ojha, M. S. Smeltzer, “Multiplex PCR protocol for the diagnosis of staphylococcal infection,” </w:t>
      </w:r>
      <w:r w:rsidRPr="00227651">
        <w:rPr>
          <w:rFonts w:asciiTheme="majorBidi" w:hAnsiTheme="majorBidi" w:cstheme="majorBidi"/>
          <w:i/>
          <w:sz w:val="20"/>
          <w:szCs w:val="20"/>
        </w:rPr>
        <w:t>Journal of clinical microbiology</w:t>
      </w:r>
      <w:r w:rsidRPr="00227651">
        <w:rPr>
          <w:rFonts w:asciiTheme="majorBidi" w:hAnsiTheme="majorBidi" w:cstheme="majorBidi"/>
          <w:sz w:val="20"/>
          <w:szCs w:val="20"/>
        </w:rPr>
        <w:t>, vol. 39, no. 9, pp. 3332-3338, 2001.</w:t>
      </w:r>
    </w:p>
    <w:p w14:paraId="547B4382" w14:textId="5212EC7A" w:rsidR="00613C02" w:rsidRPr="00227651" w:rsidRDefault="005B27CA" w:rsidP="005B27CA">
      <w:pPr>
        <w:bidi w:val="0"/>
        <w:rPr>
          <w:rFonts w:asciiTheme="majorBidi" w:hAnsiTheme="majorBidi" w:cstheme="majorBidi"/>
          <w:sz w:val="20"/>
          <w:szCs w:val="20"/>
          <w:lang w:bidi="ar-EG"/>
        </w:rPr>
      </w:pPr>
      <w:r w:rsidRPr="00227651">
        <w:rPr>
          <w:rFonts w:asciiTheme="majorBidi" w:hAnsiTheme="majorBidi" w:cstheme="majorBidi"/>
          <w:sz w:val="20"/>
          <w:szCs w:val="20"/>
          <w:lang w:bidi="ar-EG"/>
        </w:rPr>
        <w:fldChar w:fldCharType="end"/>
      </w:r>
    </w:p>
    <w:sectPr w:rsidR="00613C02" w:rsidRPr="00227651" w:rsidSect="001E2344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3D406E"/>
    <w:multiLevelType w:val="hybridMultilevel"/>
    <w:tmpl w:val="F0DE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555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indawi style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0de9zor55w2edpx95tx5caax5r92v5rtv&quot;&gt;PHD libraray monolaurin&lt;record-ids&gt;&lt;item&gt;5&lt;/item&gt;&lt;item&gt;29&lt;/item&gt;&lt;item&gt;64&lt;/item&gt;&lt;/record-ids&gt;&lt;/item&gt;&lt;/Libraries&gt;"/>
  </w:docVars>
  <w:rsids>
    <w:rsidRoot w:val="00613C02"/>
    <w:rsid w:val="001022E8"/>
    <w:rsid w:val="00107DEE"/>
    <w:rsid w:val="00140C1F"/>
    <w:rsid w:val="001812DB"/>
    <w:rsid w:val="00182675"/>
    <w:rsid w:val="001B3D05"/>
    <w:rsid w:val="001E2344"/>
    <w:rsid w:val="001F37E4"/>
    <w:rsid w:val="00227651"/>
    <w:rsid w:val="00234ED4"/>
    <w:rsid w:val="00256183"/>
    <w:rsid w:val="002A7BAA"/>
    <w:rsid w:val="002F447D"/>
    <w:rsid w:val="00351E70"/>
    <w:rsid w:val="00395E17"/>
    <w:rsid w:val="003F73F8"/>
    <w:rsid w:val="00454A14"/>
    <w:rsid w:val="0047564D"/>
    <w:rsid w:val="004C2541"/>
    <w:rsid w:val="004C46FF"/>
    <w:rsid w:val="00506BE2"/>
    <w:rsid w:val="00513D30"/>
    <w:rsid w:val="00546D08"/>
    <w:rsid w:val="005B27CA"/>
    <w:rsid w:val="00603345"/>
    <w:rsid w:val="00613C02"/>
    <w:rsid w:val="006152A5"/>
    <w:rsid w:val="006A4A38"/>
    <w:rsid w:val="006C19ED"/>
    <w:rsid w:val="006E4575"/>
    <w:rsid w:val="00743058"/>
    <w:rsid w:val="0075509A"/>
    <w:rsid w:val="00874FC0"/>
    <w:rsid w:val="00880B97"/>
    <w:rsid w:val="0090273F"/>
    <w:rsid w:val="0093243A"/>
    <w:rsid w:val="009D4E45"/>
    <w:rsid w:val="009D79BC"/>
    <w:rsid w:val="00AC5BFD"/>
    <w:rsid w:val="00B01325"/>
    <w:rsid w:val="00C20ABC"/>
    <w:rsid w:val="00C67B06"/>
    <w:rsid w:val="00C9223F"/>
    <w:rsid w:val="00D14181"/>
    <w:rsid w:val="00D551E5"/>
    <w:rsid w:val="00DC4555"/>
    <w:rsid w:val="00E26E1A"/>
    <w:rsid w:val="00E54BBD"/>
    <w:rsid w:val="00FA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D030B"/>
  <w15:docId w15:val="{BCC1B4E5-9F30-459F-9C19-0762E0883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3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34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27C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27C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B27CA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27CA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4756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4</Words>
  <Characters>75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AA</dc:creator>
  <cp:lastModifiedBy>rehab.mahmoud</cp:lastModifiedBy>
  <cp:revision>2</cp:revision>
  <dcterms:created xsi:type="dcterms:W3CDTF">2024-05-14T19:40:00Z</dcterms:created>
  <dcterms:modified xsi:type="dcterms:W3CDTF">2024-05-14T19:40:00Z</dcterms:modified>
</cp:coreProperties>
</file>